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3E79E9" w14:textId="77777777" w:rsidR="00460BD3" w:rsidRDefault="00460BD3" w:rsidP="00CB0CB0">
      <w:pPr>
        <w:pStyle w:val="Heading1"/>
        <w:rPr>
          <w:rFonts w:ascii="Times New Roman" w:hAnsi="Times New Roman" w:cs="Times New Roman"/>
          <w:sz w:val="24"/>
        </w:rPr>
      </w:pPr>
      <w:bookmarkStart w:id="0" w:name="_Toc22298881"/>
      <w:r>
        <w:rPr>
          <w:rFonts w:ascii="Times New Roman" w:hAnsi="Times New Roman" w:cs="Times New Roman"/>
          <w:sz w:val="24"/>
        </w:rPr>
        <w:t>Multimedia appendix 1</w:t>
      </w:r>
      <w:r w:rsidRPr="00760587">
        <w:rPr>
          <w:rFonts w:ascii="Times New Roman" w:hAnsi="Times New Roman" w:cs="Times New Roman"/>
          <w:sz w:val="24"/>
        </w:rPr>
        <w:t xml:space="preserve">: </w:t>
      </w:r>
      <w:bookmarkEnd w:id="0"/>
      <w:r>
        <w:rPr>
          <w:rFonts w:ascii="Times New Roman" w:hAnsi="Times New Roman" w:cs="Times New Roman"/>
          <w:sz w:val="24"/>
        </w:rPr>
        <w:t xml:space="preserve">Glossary of terms </w:t>
      </w:r>
      <w:r w:rsidRPr="00760587">
        <w:rPr>
          <w:rFonts w:ascii="Times New Roman" w:hAnsi="Times New Roman" w:cs="Times New Roman"/>
          <w:sz w:val="24"/>
        </w:rPr>
        <w:t xml:space="preserve"> </w:t>
      </w:r>
    </w:p>
    <w:p w14:paraId="75D78FBF" w14:textId="3E9BC02D" w:rsidR="00460BD3" w:rsidRPr="00A374D1" w:rsidRDefault="00460BD3" w:rsidP="00D10200">
      <w:pPr>
        <w:rPr>
          <w:rFonts w:asciiTheme="majorBidi" w:hAnsiTheme="majorBidi" w:cstheme="majorBidi"/>
          <w:color w:val="000000" w:themeColor="text1"/>
        </w:rPr>
      </w:pPr>
      <w:r w:rsidRPr="00A374D1">
        <w:rPr>
          <w:rFonts w:asciiTheme="majorBidi" w:hAnsiTheme="majorBidi" w:cstheme="majorBidi"/>
          <w:color w:val="000000" w:themeColor="text1"/>
        </w:rPr>
        <w:t xml:space="preserve">A glossary of terms is provided to explain terms used in </w:t>
      </w:r>
      <w:r w:rsidR="003B21AA" w:rsidRPr="00A374D1">
        <w:rPr>
          <w:rFonts w:asciiTheme="majorBidi" w:hAnsiTheme="majorBidi" w:cstheme="majorBidi"/>
          <w:color w:val="000000" w:themeColor="text1"/>
        </w:rPr>
        <w:t xml:space="preserve">health </w:t>
      </w:r>
      <w:r w:rsidRPr="00A374D1">
        <w:rPr>
          <w:rFonts w:asciiTheme="majorBidi" w:hAnsiTheme="majorBidi" w:cstheme="majorBidi"/>
          <w:color w:val="000000" w:themeColor="text1"/>
        </w:rPr>
        <w:t xml:space="preserve">and </w:t>
      </w:r>
      <w:r w:rsidR="003B21AA" w:rsidRPr="00A374D1">
        <w:rPr>
          <w:rFonts w:asciiTheme="majorBidi" w:hAnsiTheme="majorBidi" w:cstheme="majorBidi"/>
          <w:color w:val="000000" w:themeColor="text1"/>
        </w:rPr>
        <w:t>m</w:t>
      </w:r>
      <w:r w:rsidRPr="00A374D1">
        <w:rPr>
          <w:rFonts w:asciiTheme="majorBidi" w:hAnsiTheme="majorBidi" w:cstheme="majorBidi"/>
          <w:color w:val="000000" w:themeColor="text1"/>
        </w:rPr>
        <w:t>arketing that may be unfamiliar when used outside of either discipline.</w:t>
      </w:r>
    </w:p>
    <w:tbl>
      <w:tblPr>
        <w:tblW w:w="5000" w:type="pct"/>
        <w:tblCellMar>
          <w:top w:w="15" w:type="dxa"/>
          <w:left w:w="15" w:type="dxa"/>
          <w:bottom w:w="15" w:type="dxa"/>
          <w:right w:w="15" w:type="dxa"/>
        </w:tblCellMar>
        <w:tblLook w:val="04A0" w:firstRow="1" w:lastRow="0" w:firstColumn="1" w:lastColumn="0" w:noHBand="0" w:noVBand="1"/>
      </w:tblPr>
      <w:tblGrid>
        <w:gridCol w:w="2840"/>
        <w:gridCol w:w="6166"/>
      </w:tblGrid>
      <w:tr w:rsidR="00A374D1" w:rsidRPr="00A374D1" w14:paraId="307919F4" w14:textId="77777777" w:rsidTr="00AF53E2">
        <w:trPr>
          <w:cantSplit/>
          <w:tblHeader/>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B283C0" w14:textId="77777777" w:rsidR="00460BD3" w:rsidRPr="00A374D1" w:rsidRDefault="00460BD3" w:rsidP="0031272A">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b/>
                <w:bCs/>
                <w:i/>
                <w:iCs/>
                <w:color w:val="000000" w:themeColor="text1"/>
                <w:sz w:val="24"/>
                <w:szCs w:val="24"/>
              </w:rPr>
              <w:t>Term </w:t>
            </w:r>
            <w:r w:rsidRPr="006929F6">
              <w:rPr>
                <w:rFonts w:ascii="Times New Roman" w:eastAsia="Times New Roman" w:hAnsi="Times New Roman" w:cs="Times New Roman"/>
                <w:b/>
                <w:bCs/>
                <w:color w:val="000000" w:themeColor="text1"/>
                <w:sz w:val="24"/>
                <w:szCs w:val="24"/>
              </w:rPr>
              <w:t>[reference]</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55637" w14:textId="77777777" w:rsidR="00460BD3" w:rsidRPr="00A374D1" w:rsidRDefault="00460BD3" w:rsidP="0031272A">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b/>
                <w:bCs/>
                <w:i/>
                <w:iCs/>
                <w:color w:val="000000" w:themeColor="text1"/>
                <w:sz w:val="24"/>
                <w:szCs w:val="24"/>
              </w:rPr>
              <w:t>Definition</w:t>
            </w:r>
          </w:p>
        </w:tc>
      </w:tr>
      <w:tr w:rsidR="00A374D1" w:rsidRPr="00A374D1" w14:paraId="5E38E2D7"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E5724B" w14:textId="77777777" w:rsidR="00460BD3" w:rsidRPr="00A374D1" w:rsidRDefault="00460BD3" w:rsidP="00DF583A">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color w:val="000000" w:themeColor="text1"/>
                <w:sz w:val="24"/>
                <w:szCs w:val="24"/>
              </w:rPr>
              <w:t>Ad scepticism </w:t>
            </w:r>
            <w:r w:rsidRPr="00A374D1">
              <w:rPr>
                <w:rFonts w:ascii="Times New Roman" w:eastAsia="Times New Roman" w:hAnsi="Times New Roman" w:cs="Times New Roman"/>
                <w:noProof/>
                <w:color w:val="000000" w:themeColor="text1"/>
                <w:sz w:val="24"/>
                <w:szCs w:val="24"/>
              </w:rPr>
              <w:t>[1]</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5E859E" w14:textId="77777777" w:rsidR="00460BD3" w:rsidRPr="00A374D1" w:rsidRDefault="00460BD3" w:rsidP="0031272A">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color w:val="000000" w:themeColor="text1"/>
                <w:sz w:val="24"/>
                <w:szCs w:val="24"/>
              </w:rPr>
              <w:t>The tendency to disbelieve the informational claims of advertising.</w:t>
            </w:r>
          </w:p>
        </w:tc>
      </w:tr>
      <w:tr w:rsidR="00A374D1" w:rsidRPr="00A374D1" w14:paraId="64981051"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632BA5" w14:textId="77777777" w:rsidR="00460BD3" w:rsidRPr="00A374D1" w:rsidRDefault="00460BD3" w:rsidP="00DF583A">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color w:val="000000" w:themeColor="text1"/>
                <w:sz w:val="24"/>
                <w:szCs w:val="24"/>
              </w:rPr>
              <w:t xml:space="preserve">Bandwagon heuristic/effect </w:t>
            </w:r>
            <w:r w:rsidRPr="00A374D1">
              <w:rPr>
                <w:rFonts w:ascii="Times New Roman" w:eastAsia="Times New Roman" w:hAnsi="Times New Roman" w:cs="Times New Roman"/>
                <w:noProof/>
                <w:color w:val="000000" w:themeColor="text1"/>
                <w:sz w:val="24"/>
                <w:szCs w:val="24"/>
              </w:rPr>
              <w:t>[2]</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8E351A" w14:textId="77777777" w:rsidR="00460BD3" w:rsidRPr="00A374D1" w:rsidRDefault="00460BD3" w:rsidP="0031272A">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color w:val="000000" w:themeColor="text1"/>
                <w:sz w:val="24"/>
                <w:szCs w:val="24"/>
              </w:rPr>
              <w:t>Implies collective endorsement and popularity of the underlying content. The idea that ‘if others think that something is good, then I should too’.</w:t>
            </w:r>
          </w:p>
        </w:tc>
      </w:tr>
      <w:tr w:rsidR="00A374D1" w:rsidRPr="00A374D1" w14:paraId="7754506A"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B6E684" w14:textId="77777777" w:rsidR="00460BD3" w:rsidRPr="00A374D1" w:rsidRDefault="00460BD3" w:rsidP="00E05877">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color w:val="000000" w:themeColor="text1"/>
                <w:sz w:val="24"/>
                <w:szCs w:val="24"/>
              </w:rPr>
              <w:t>Brand attitude </w:t>
            </w:r>
            <w:r w:rsidRPr="00A374D1">
              <w:rPr>
                <w:rFonts w:ascii="Times New Roman" w:eastAsia="Times New Roman" w:hAnsi="Times New Roman" w:cs="Times New Roman"/>
                <w:noProof/>
                <w:color w:val="000000" w:themeColor="text1"/>
                <w:sz w:val="24"/>
                <w:szCs w:val="24"/>
              </w:rPr>
              <w:t>[3]</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62FCA" w14:textId="77777777" w:rsidR="00460BD3" w:rsidRPr="00A374D1" w:rsidRDefault="00460BD3" w:rsidP="0031272A">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color w:val="000000" w:themeColor="text1"/>
                <w:sz w:val="24"/>
                <w:szCs w:val="24"/>
                <w:shd w:val="clear" w:color="auto" w:fill="FFFFFF"/>
              </w:rPr>
              <w:t>The positive or negative feelings and opinions of consumers toward a brand.</w:t>
            </w:r>
          </w:p>
        </w:tc>
      </w:tr>
      <w:tr w:rsidR="00A374D1" w:rsidRPr="00A374D1" w14:paraId="342EE060"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9DF242" w14:textId="77777777" w:rsidR="00460BD3" w:rsidRPr="00A374D1" w:rsidRDefault="00460BD3" w:rsidP="00DF583A">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color w:val="000000" w:themeColor="text1"/>
                <w:sz w:val="24"/>
                <w:szCs w:val="24"/>
              </w:rPr>
              <w:t xml:space="preserve">Celebrity </w:t>
            </w:r>
            <w:r w:rsidRPr="00A374D1">
              <w:rPr>
                <w:rFonts w:ascii="Times New Roman" w:eastAsia="Times New Roman" w:hAnsi="Times New Roman" w:cs="Times New Roman"/>
                <w:noProof/>
                <w:color w:val="000000" w:themeColor="text1"/>
                <w:sz w:val="24"/>
                <w:szCs w:val="24"/>
              </w:rPr>
              <w:t>[4]</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63C2A3" w14:textId="77777777" w:rsidR="00460BD3" w:rsidRPr="00A374D1" w:rsidRDefault="00460BD3" w:rsidP="0031272A">
            <w:pPr>
              <w:spacing w:after="0" w:line="240" w:lineRule="auto"/>
              <w:rPr>
                <w:rFonts w:ascii="Times New Roman" w:eastAsia="Times New Roman" w:hAnsi="Times New Roman" w:cs="Times New Roman"/>
                <w:color w:val="000000" w:themeColor="text1"/>
                <w:sz w:val="24"/>
                <w:szCs w:val="24"/>
                <w:shd w:val="clear" w:color="auto" w:fill="FFFFFF"/>
              </w:rPr>
            </w:pPr>
            <w:r w:rsidRPr="00A374D1">
              <w:rPr>
                <w:rFonts w:ascii="Times New Roman" w:eastAsia="Times New Roman" w:hAnsi="Times New Roman" w:cs="Times New Roman"/>
                <w:color w:val="000000" w:themeColor="text1"/>
                <w:sz w:val="24"/>
                <w:szCs w:val="24"/>
                <w:shd w:val="clear" w:color="auto" w:fill="FFFFFF"/>
              </w:rPr>
              <w:t>A famous person, especially in entertainment or sport.</w:t>
            </w:r>
          </w:p>
        </w:tc>
      </w:tr>
      <w:tr w:rsidR="00A374D1" w:rsidRPr="00A374D1" w14:paraId="0B0EE5A2"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6291B4" w14:textId="77777777" w:rsidR="00460BD3" w:rsidRPr="00A374D1" w:rsidRDefault="00460BD3" w:rsidP="00DF583A">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color w:val="000000" w:themeColor="text1"/>
                <w:sz w:val="24"/>
                <w:szCs w:val="24"/>
              </w:rPr>
              <w:t xml:space="preserve">Cognitive processing/elaboration </w:t>
            </w:r>
            <w:r w:rsidRPr="00A374D1">
              <w:rPr>
                <w:rFonts w:ascii="Times New Roman" w:eastAsia="Times New Roman" w:hAnsi="Times New Roman" w:cs="Times New Roman"/>
                <w:noProof/>
                <w:color w:val="000000" w:themeColor="text1"/>
                <w:sz w:val="24"/>
                <w:szCs w:val="24"/>
              </w:rPr>
              <w:t>[5]</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7C5D2A" w14:textId="77777777" w:rsidR="00460BD3" w:rsidRPr="00A374D1" w:rsidRDefault="00460BD3" w:rsidP="0031272A">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color w:val="000000" w:themeColor="text1"/>
                <w:sz w:val="24"/>
                <w:szCs w:val="24"/>
              </w:rPr>
              <w:t>The use of pre-existing knowledge in support of new learning i.e. relating new information to something you already know. </w:t>
            </w:r>
          </w:p>
        </w:tc>
      </w:tr>
      <w:tr w:rsidR="00460BD3" w:rsidRPr="00760587" w14:paraId="2D67032D"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8C355E" w14:textId="1FCE6B8D" w:rsidR="00460BD3" w:rsidRPr="00760587" w:rsidRDefault="00460BD3" w:rsidP="00DF583A">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t xml:space="preserve">Consumer-generated advertising </w:t>
            </w:r>
            <w:r>
              <w:rPr>
                <w:rFonts w:ascii="Times New Roman" w:eastAsia="Times New Roman" w:hAnsi="Times New Roman" w:cs="Times New Roman"/>
                <w:noProof/>
                <w:color w:val="000000"/>
                <w:sz w:val="24"/>
                <w:szCs w:val="24"/>
              </w:rPr>
              <w:t>[</w:t>
            </w:r>
            <w:r w:rsidR="00AF53E2">
              <w:rPr>
                <w:rFonts w:ascii="Times New Roman" w:eastAsia="Times New Roman" w:hAnsi="Times New Roman" w:cs="Times New Roman"/>
                <w:noProof/>
                <w:color w:val="000000"/>
                <w:sz w:val="24"/>
                <w:szCs w:val="24"/>
              </w:rPr>
              <w:t>6</w:t>
            </w:r>
            <w:r>
              <w:rPr>
                <w:rFonts w:ascii="Times New Roman" w:eastAsia="Times New Roman" w:hAnsi="Times New Roman" w:cs="Times New Roman"/>
                <w:noProof/>
                <w:color w:val="000000"/>
                <w:sz w:val="24"/>
                <w:szCs w:val="24"/>
              </w:rPr>
              <w:t>]</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E835DB" w14:textId="77777777" w:rsidR="00460BD3" w:rsidRPr="00760587" w:rsidRDefault="00460BD3" w:rsidP="0031272A">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t>Brand content created by consumers, such as a picture, video, or blog post about a product, often shared over social media.</w:t>
            </w:r>
          </w:p>
        </w:tc>
      </w:tr>
      <w:tr w:rsidR="00460BD3" w:rsidRPr="00760587" w14:paraId="1AD73120"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F1AF7C" w14:textId="3398168C" w:rsidR="00460BD3" w:rsidRPr="00760587" w:rsidRDefault="00460BD3" w:rsidP="00DF583A">
            <w:pPr>
              <w:spacing w:after="0" w:line="240" w:lineRule="auto"/>
              <w:rPr>
                <w:rFonts w:ascii="Times New Roman" w:eastAsia="Times New Roman" w:hAnsi="Times New Roman" w:cs="Times New Roman"/>
                <w:color w:val="000000"/>
                <w:sz w:val="24"/>
                <w:szCs w:val="24"/>
              </w:rPr>
            </w:pPr>
            <w:r w:rsidRPr="00760587">
              <w:rPr>
                <w:rFonts w:ascii="Times New Roman" w:eastAsia="Times New Roman" w:hAnsi="Times New Roman" w:cs="Times New Roman"/>
                <w:color w:val="000000"/>
                <w:sz w:val="24"/>
                <w:szCs w:val="24"/>
              </w:rPr>
              <w:t xml:space="preserve">Corporate brand </w:t>
            </w:r>
            <w:r>
              <w:rPr>
                <w:rFonts w:ascii="Times New Roman" w:eastAsia="Times New Roman" w:hAnsi="Times New Roman" w:cs="Times New Roman"/>
                <w:noProof/>
                <w:color w:val="000000"/>
                <w:sz w:val="24"/>
                <w:szCs w:val="24"/>
              </w:rPr>
              <w:t>[</w:t>
            </w:r>
            <w:r w:rsidR="00AF53E2">
              <w:rPr>
                <w:rFonts w:ascii="Times New Roman" w:eastAsia="Times New Roman" w:hAnsi="Times New Roman" w:cs="Times New Roman"/>
                <w:noProof/>
                <w:color w:val="000000"/>
                <w:sz w:val="24"/>
                <w:szCs w:val="24"/>
              </w:rPr>
              <w:t>7</w:t>
            </w:r>
            <w:r>
              <w:rPr>
                <w:rFonts w:ascii="Times New Roman" w:eastAsia="Times New Roman" w:hAnsi="Times New Roman" w:cs="Times New Roman"/>
                <w:noProof/>
                <w:color w:val="000000"/>
                <w:sz w:val="24"/>
                <w:szCs w:val="24"/>
              </w:rPr>
              <w:t>]</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E61597" w14:textId="77777777" w:rsidR="00460BD3" w:rsidRPr="00760587" w:rsidRDefault="00460BD3" w:rsidP="0031272A">
            <w:pPr>
              <w:spacing w:after="0" w:line="240" w:lineRule="auto"/>
              <w:rPr>
                <w:rFonts w:ascii="Times New Roman" w:eastAsia="Times New Roman" w:hAnsi="Times New Roman" w:cs="Times New Roman"/>
                <w:color w:val="000000"/>
                <w:sz w:val="24"/>
                <w:szCs w:val="24"/>
              </w:rPr>
            </w:pPr>
            <w:r w:rsidRPr="00760587">
              <w:rPr>
                <w:rFonts w:ascii="Times New Roman" w:eastAsia="Times New Roman" w:hAnsi="Times New Roman" w:cs="Times New Roman"/>
                <w:color w:val="000000"/>
                <w:sz w:val="24"/>
                <w:szCs w:val="24"/>
              </w:rPr>
              <w:t xml:space="preserve">Has a broader scope than promoting products and services. The brand name is used in advertising to stakeholders. Importance is placed on the attitude and spirit behind the company e.g. Apple, Nike. </w:t>
            </w:r>
          </w:p>
        </w:tc>
      </w:tr>
      <w:tr w:rsidR="00460BD3" w:rsidRPr="00760587" w14:paraId="25A49104" w14:textId="77777777" w:rsidTr="00AF53E2">
        <w:trPr>
          <w:cantSplit/>
        </w:trPr>
        <w:tc>
          <w:tcPr>
            <w:tcW w:w="1577" w:type="pct"/>
            <w:tcBorders>
              <w:top w:val="single" w:sz="8" w:space="0" w:color="000000"/>
              <w:left w:val="single" w:sz="8" w:space="0" w:color="000000"/>
              <w:bottom w:val="single" w:sz="8" w:space="0" w:color="auto"/>
              <w:right w:val="single" w:sz="8" w:space="0" w:color="000000"/>
            </w:tcBorders>
            <w:tcMar>
              <w:top w:w="100" w:type="dxa"/>
              <w:left w:w="100" w:type="dxa"/>
              <w:bottom w:w="100" w:type="dxa"/>
              <w:right w:w="100" w:type="dxa"/>
            </w:tcMar>
            <w:hideMark/>
          </w:tcPr>
          <w:p w14:paraId="4C846859" w14:textId="2FA2596F" w:rsidR="00460BD3" w:rsidRPr="00760587" w:rsidRDefault="00460BD3" w:rsidP="00E05877">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t>Elaboration Likelihood Model </w:t>
            </w:r>
            <w:r>
              <w:rPr>
                <w:rFonts w:ascii="Times New Roman" w:eastAsia="Times New Roman" w:hAnsi="Times New Roman" w:cs="Times New Roman"/>
                <w:noProof/>
                <w:color w:val="000000"/>
                <w:sz w:val="24"/>
                <w:szCs w:val="24"/>
              </w:rPr>
              <w:t>[</w:t>
            </w:r>
            <w:r w:rsidR="00AF53E2">
              <w:rPr>
                <w:rFonts w:ascii="Times New Roman" w:eastAsia="Times New Roman" w:hAnsi="Times New Roman" w:cs="Times New Roman"/>
                <w:noProof/>
                <w:color w:val="000000"/>
                <w:sz w:val="24"/>
                <w:szCs w:val="24"/>
              </w:rPr>
              <w:t>8</w:t>
            </w:r>
            <w:r>
              <w:rPr>
                <w:rFonts w:ascii="Times New Roman" w:eastAsia="Times New Roman" w:hAnsi="Times New Roman" w:cs="Times New Roman"/>
                <w:noProof/>
                <w:color w:val="000000"/>
                <w:sz w:val="24"/>
                <w:szCs w:val="24"/>
              </w:rPr>
              <w:t>]</w:t>
            </w:r>
          </w:p>
          <w:p w14:paraId="0EA4025D" w14:textId="77777777" w:rsidR="00460BD3" w:rsidRPr="00760587" w:rsidRDefault="00460BD3" w:rsidP="0031272A">
            <w:pPr>
              <w:numPr>
                <w:ilvl w:val="0"/>
                <w:numId w:val="1"/>
              </w:numPr>
              <w:spacing w:after="0" w:line="240" w:lineRule="auto"/>
              <w:textAlignment w:val="baseline"/>
              <w:rPr>
                <w:rFonts w:ascii="Times New Roman" w:eastAsia="Times New Roman" w:hAnsi="Times New Roman" w:cs="Times New Roman"/>
                <w:color w:val="000000"/>
                <w:sz w:val="24"/>
                <w:szCs w:val="24"/>
              </w:rPr>
            </w:pPr>
            <w:r w:rsidRPr="00760587">
              <w:rPr>
                <w:rFonts w:ascii="Times New Roman" w:eastAsia="Times New Roman" w:hAnsi="Times New Roman" w:cs="Times New Roman"/>
                <w:color w:val="000000"/>
                <w:sz w:val="24"/>
                <w:szCs w:val="24"/>
              </w:rPr>
              <w:t>Central processing</w:t>
            </w:r>
          </w:p>
          <w:p w14:paraId="44FB7011" w14:textId="77777777" w:rsidR="00460BD3" w:rsidRPr="00760587" w:rsidRDefault="00460BD3" w:rsidP="0031272A">
            <w:pPr>
              <w:numPr>
                <w:ilvl w:val="0"/>
                <w:numId w:val="1"/>
              </w:numPr>
              <w:spacing w:after="0" w:line="240" w:lineRule="auto"/>
              <w:textAlignment w:val="baseline"/>
              <w:rPr>
                <w:rFonts w:ascii="Times New Roman" w:eastAsia="Times New Roman" w:hAnsi="Times New Roman" w:cs="Times New Roman"/>
                <w:color w:val="000000"/>
                <w:sz w:val="24"/>
                <w:szCs w:val="24"/>
              </w:rPr>
            </w:pPr>
            <w:r w:rsidRPr="00760587">
              <w:rPr>
                <w:rFonts w:ascii="Times New Roman" w:eastAsia="Times New Roman" w:hAnsi="Times New Roman" w:cs="Times New Roman"/>
                <w:color w:val="000000"/>
                <w:sz w:val="24"/>
                <w:szCs w:val="24"/>
              </w:rPr>
              <w:t>Peripheral processing</w:t>
            </w:r>
          </w:p>
        </w:tc>
        <w:tc>
          <w:tcPr>
            <w:tcW w:w="3423" w:type="pct"/>
            <w:tcBorders>
              <w:top w:val="single" w:sz="8" w:space="0" w:color="000000"/>
              <w:left w:val="single" w:sz="8" w:space="0" w:color="000000"/>
              <w:bottom w:val="single" w:sz="8" w:space="0" w:color="auto"/>
              <w:right w:val="single" w:sz="8" w:space="0" w:color="000000"/>
            </w:tcBorders>
            <w:tcMar>
              <w:top w:w="100" w:type="dxa"/>
              <w:left w:w="100" w:type="dxa"/>
              <w:bottom w:w="100" w:type="dxa"/>
              <w:right w:w="100" w:type="dxa"/>
            </w:tcMar>
            <w:hideMark/>
          </w:tcPr>
          <w:p w14:paraId="7D07248C" w14:textId="77777777" w:rsidR="00460BD3" w:rsidRPr="00760587" w:rsidRDefault="00460BD3" w:rsidP="0031272A">
            <w:pPr>
              <w:spacing w:after="0" w:line="240" w:lineRule="auto"/>
              <w:rPr>
                <w:rFonts w:ascii="Times New Roman" w:eastAsia="Times New Roman" w:hAnsi="Times New Roman" w:cs="Times New Roman"/>
                <w:color w:val="000000"/>
                <w:sz w:val="24"/>
                <w:szCs w:val="24"/>
              </w:rPr>
            </w:pPr>
            <w:r w:rsidRPr="00760587">
              <w:rPr>
                <w:rFonts w:ascii="Times New Roman" w:eastAsia="Times New Roman" w:hAnsi="Times New Roman" w:cs="Times New Roman"/>
                <w:color w:val="000000"/>
                <w:sz w:val="24"/>
                <w:szCs w:val="24"/>
              </w:rPr>
              <w:t>A model that proposes every message is undergoing the process of persuasion, affecting the attitude and views of the reader. There are two routes to persuasion, equally effective but used at different times:</w:t>
            </w:r>
          </w:p>
          <w:p w14:paraId="1612100A" w14:textId="77777777" w:rsidR="00460BD3" w:rsidRPr="00760587" w:rsidRDefault="00460BD3" w:rsidP="0031272A">
            <w:pPr>
              <w:numPr>
                <w:ilvl w:val="0"/>
                <w:numId w:val="2"/>
              </w:numPr>
              <w:spacing w:after="0" w:line="240" w:lineRule="auto"/>
              <w:textAlignment w:val="baseline"/>
              <w:rPr>
                <w:rFonts w:ascii="Times New Roman" w:eastAsia="Times New Roman" w:hAnsi="Times New Roman" w:cs="Times New Roman"/>
                <w:color w:val="000000"/>
                <w:sz w:val="24"/>
                <w:szCs w:val="24"/>
              </w:rPr>
            </w:pPr>
            <w:r w:rsidRPr="00760587">
              <w:rPr>
                <w:rFonts w:ascii="Times New Roman" w:eastAsia="Times New Roman" w:hAnsi="Times New Roman" w:cs="Times New Roman"/>
                <w:color w:val="000000"/>
                <w:sz w:val="24"/>
                <w:szCs w:val="24"/>
              </w:rPr>
              <w:t xml:space="preserve">Central route: </w:t>
            </w:r>
            <w:r w:rsidRPr="00760587">
              <w:rPr>
                <w:rFonts w:ascii="Times New Roman" w:eastAsia="Times New Roman" w:hAnsi="Times New Roman" w:cs="Times New Roman"/>
                <w:color w:val="000000"/>
                <w:sz w:val="24"/>
                <w:szCs w:val="24"/>
                <w:shd w:val="clear" w:color="auto" w:fill="FFFFFF"/>
              </w:rPr>
              <w:t>consists of thoughtful consideration of the arguments (ideas, content) of the message</w:t>
            </w:r>
            <w:r w:rsidRPr="00760587">
              <w:rPr>
                <w:rFonts w:ascii="Times New Roman" w:eastAsia="Times New Roman" w:hAnsi="Times New Roman" w:cs="Times New Roman"/>
                <w:color w:val="000000"/>
                <w:sz w:val="24"/>
                <w:szCs w:val="24"/>
              </w:rPr>
              <w:t>. The consumer is being an active participant in the process of persuasion. Requires motivation and ability. </w:t>
            </w:r>
          </w:p>
          <w:p w14:paraId="4DFE08CD" w14:textId="77777777" w:rsidR="00460BD3" w:rsidRPr="00760587" w:rsidRDefault="00460BD3" w:rsidP="0031272A">
            <w:pPr>
              <w:numPr>
                <w:ilvl w:val="0"/>
                <w:numId w:val="2"/>
              </w:numPr>
              <w:spacing w:after="0" w:line="240" w:lineRule="auto"/>
              <w:textAlignment w:val="baseline"/>
              <w:rPr>
                <w:rFonts w:ascii="Times New Roman" w:eastAsia="Times New Roman" w:hAnsi="Times New Roman" w:cs="Times New Roman"/>
                <w:color w:val="000000"/>
                <w:sz w:val="24"/>
                <w:szCs w:val="24"/>
              </w:rPr>
            </w:pPr>
            <w:r w:rsidRPr="00760587">
              <w:rPr>
                <w:rFonts w:ascii="Times New Roman" w:eastAsia="Times New Roman" w:hAnsi="Times New Roman" w:cs="Times New Roman"/>
                <w:color w:val="000000"/>
                <w:sz w:val="24"/>
                <w:szCs w:val="24"/>
              </w:rPr>
              <w:t xml:space="preserve">Peripheral route: </w:t>
            </w:r>
            <w:r w:rsidRPr="00760587">
              <w:rPr>
                <w:rFonts w:ascii="Times New Roman" w:eastAsia="Times New Roman" w:hAnsi="Times New Roman" w:cs="Times New Roman"/>
                <w:color w:val="000000"/>
                <w:sz w:val="24"/>
                <w:szCs w:val="24"/>
                <w:shd w:val="clear" w:color="auto" w:fill="FFFFFF"/>
              </w:rPr>
              <w:t>When the consumer decides whether to agree with the message based on other cues besides the strength of the arguments or ideas in the message. When there is little motivation to think critically. </w:t>
            </w:r>
          </w:p>
        </w:tc>
      </w:tr>
      <w:tr w:rsidR="00460BD3" w:rsidRPr="00760587" w14:paraId="09350C9B" w14:textId="77777777" w:rsidTr="00AF53E2">
        <w:trPr>
          <w:cantSplit/>
        </w:trPr>
        <w:tc>
          <w:tcPr>
            <w:tcW w:w="1577" w:type="pct"/>
            <w:tcBorders>
              <w:top w:val="single" w:sz="8" w:space="0" w:color="auto"/>
              <w:left w:val="single" w:sz="8" w:space="0" w:color="auto"/>
              <w:bottom w:val="single" w:sz="8" w:space="0" w:color="auto"/>
              <w:right w:val="single" w:sz="8" w:space="0" w:color="auto"/>
            </w:tcBorders>
            <w:tcMar>
              <w:top w:w="100" w:type="dxa"/>
              <w:left w:w="100" w:type="dxa"/>
              <w:bottom w:w="100" w:type="dxa"/>
              <w:right w:w="100" w:type="dxa"/>
            </w:tcMar>
            <w:hideMark/>
          </w:tcPr>
          <w:p w14:paraId="355C198D" w14:textId="4B7BEE1A" w:rsidR="00460BD3" w:rsidRPr="00760587" w:rsidRDefault="00460BD3" w:rsidP="00E05877">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t xml:space="preserve">Engagement </w:t>
            </w:r>
            <w:r>
              <w:rPr>
                <w:rFonts w:ascii="Times New Roman" w:eastAsia="Times New Roman" w:hAnsi="Times New Roman" w:cs="Times New Roman"/>
                <w:noProof/>
                <w:color w:val="000000"/>
                <w:sz w:val="24"/>
                <w:szCs w:val="24"/>
              </w:rPr>
              <w:t>[</w:t>
            </w:r>
            <w:r w:rsidR="00AF53E2">
              <w:rPr>
                <w:rFonts w:ascii="Times New Roman" w:eastAsia="Times New Roman" w:hAnsi="Times New Roman" w:cs="Times New Roman"/>
                <w:noProof/>
                <w:color w:val="000000"/>
                <w:sz w:val="24"/>
                <w:szCs w:val="24"/>
              </w:rPr>
              <w:t>9</w:t>
            </w:r>
            <w:r>
              <w:rPr>
                <w:rFonts w:ascii="Times New Roman" w:eastAsia="Times New Roman" w:hAnsi="Times New Roman" w:cs="Times New Roman"/>
                <w:noProof/>
                <w:color w:val="000000"/>
                <w:sz w:val="24"/>
                <w:szCs w:val="24"/>
              </w:rPr>
              <w:t>]</w:t>
            </w:r>
          </w:p>
        </w:tc>
        <w:tc>
          <w:tcPr>
            <w:tcW w:w="3423" w:type="pct"/>
            <w:tcBorders>
              <w:top w:val="single" w:sz="8" w:space="0" w:color="auto"/>
              <w:left w:val="single" w:sz="8" w:space="0" w:color="auto"/>
              <w:bottom w:val="single" w:sz="8" w:space="0" w:color="auto"/>
              <w:right w:val="single" w:sz="8" w:space="0" w:color="auto"/>
            </w:tcBorders>
            <w:tcMar>
              <w:top w:w="100" w:type="dxa"/>
              <w:left w:w="100" w:type="dxa"/>
              <w:bottom w:w="100" w:type="dxa"/>
              <w:right w:w="100" w:type="dxa"/>
            </w:tcMar>
            <w:hideMark/>
          </w:tcPr>
          <w:p w14:paraId="294CFA8F" w14:textId="77777777" w:rsidR="00460BD3" w:rsidRPr="00760587" w:rsidRDefault="00460BD3" w:rsidP="0031272A">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t xml:space="preserve">Refers to social media activities that include browsing, liking, commenting on, and sharing content. </w:t>
            </w:r>
          </w:p>
        </w:tc>
      </w:tr>
      <w:tr w:rsidR="00460BD3" w:rsidRPr="00760587" w14:paraId="756368DB" w14:textId="77777777" w:rsidTr="00AF53E2">
        <w:trPr>
          <w:cantSplit/>
        </w:trPr>
        <w:tc>
          <w:tcPr>
            <w:tcW w:w="1577" w:type="pct"/>
            <w:tcBorders>
              <w:top w:val="single" w:sz="8" w:space="0" w:color="auto"/>
              <w:left w:val="single" w:sz="8" w:space="0" w:color="000000"/>
              <w:bottom w:val="single" w:sz="8" w:space="0" w:color="000000"/>
              <w:right w:val="single" w:sz="8" w:space="0" w:color="000000"/>
            </w:tcBorders>
            <w:tcMar>
              <w:top w:w="100" w:type="dxa"/>
              <w:left w:w="100" w:type="dxa"/>
              <w:bottom w:w="100" w:type="dxa"/>
              <w:right w:w="100" w:type="dxa"/>
            </w:tcMar>
            <w:hideMark/>
          </w:tcPr>
          <w:p w14:paraId="533142D1" w14:textId="408E0E93" w:rsidR="00460BD3" w:rsidRPr="00760587" w:rsidRDefault="00460BD3" w:rsidP="00DF583A">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t xml:space="preserve">Facebook </w:t>
            </w:r>
            <w:r>
              <w:rPr>
                <w:rFonts w:ascii="Times New Roman" w:eastAsia="Times New Roman" w:hAnsi="Times New Roman" w:cs="Times New Roman"/>
                <w:noProof/>
                <w:color w:val="000000"/>
                <w:sz w:val="24"/>
                <w:szCs w:val="24"/>
              </w:rPr>
              <w:t>[1</w:t>
            </w:r>
            <w:r w:rsidR="00AF53E2">
              <w:rPr>
                <w:rFonts w:ascii="Times New Roman" w:eastAsia="Times New Roman" w:hAnsi="Times New Roman" w:cs="Times New Roman"/>
                <w:noProof/>
                <w:color w:val="000000"/>
                <w:sz w:val="24"/>
                <w:szCs w:val="24"/>
              </w:rPr>
              <w:t>0</w:t>
            </w:r>
            <w:r>
              <w:rPr>
                <w:rFonts w:ascii="Times New Roman" w:eastAsia="Times New Roman" w:hAnsi="Times New Roman" w:cs="Times New Roman"/>
                <w:noProof/>
                <w:color w:val="000000"/>
                <w:sz w:val="24"/>
                <w:szCs w:val="24"/>
              </w:rPr>
              <w:t>]</w:t>
            </w:r>
          </w:p>
        </w:tc>
        <w:tc>
          <w:tcPr>
            <w:tcW w:w="3423" w:type="pct"/>
            <w:tcBorders>
              <w:top w:val="single" w:sz="8" w:space="0" w:color="auto"/>
              <w:left w:val="single" w:sz="8" w:space="0" w:color="000000"/>
              <w:bottom w:val="single" w:sz="8" w:space="0" w:color="000000"/>
              <w:right w:val="single" w:sz="8" w:space="0" w:color="000000"/>
            </w:tcBorders>
            <w:tcMar>
              <w:top w:w="100" w:type="dxa"/>
              <w:left w:w="100" w:type="dxa"/>
              <w:bottom w:w="100" w:type="dxa"/>
              <w:right w:w="100" w:type="dxa"/>
            </w:tcMar>
            <w:hideMark/>
          </w:tcPr>
          <w:p w14:paraId="23DD21B9" w14:textId="77777777" w:rsidR="00460BD3" w:rsidRPr="00760587" w:rsidRDefault="00460BD3" w:rsidP="0031272A">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101010"/>
                <w:sz w:val="24"/>
                <w:szCs w:val="24"/>
                <w:shd w:val="clear" w:color="auto" w:fill="FFFFFF"/>
              </w:rPr>
              <w:t>A social networking website where users can post comments, share photographs, and post links to news or other interesting content on the web, chat live, and watch short-form video.</w:t>
            </w:r>
          </w:p>
        </w:tc>
      </w:tr>
      <w:tr w:rsidR="00460BD3" w:rsidRPr="00760587" w14:paraId="76A771A8"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BA91AC" w14:textId="22D67BED" w:rsidR="00460BD3" w:rsidRPr="00760587" w:rsidRDefault="00460BD3" w:rsidP="00DF583A">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lastRenderedPageBreak/>
              <w:t>Herd behaviour </w:t>
            </w:r>
            <w:r>
              <w:rPr>
                <w:rFonts w:ascii="Times New Roman" w:eastAsia="Times New Roman" w:hAnsi="Times New Roman" w:cs="Times New Roman"/>
                <w:noProof/>
                <w:color w:val="000000"/>
                <w:sz w:val="24"/>
                <w:szCs w:val="24"/>
              </w:rPr>
              <w:t>[1</w:t>
            </w:r>
            <w:r w:rsidR="00AF53E2">
              <w:rPr>
                <w:rFonts w:ascii="Times New Roman" w:eastAsia="Times New Roman" w:hAnsi="Times New Roman" w:cs="Times New Roman"/>
                <w:noProof/>
                <w:color w:val="000000"/>
                <w:sz w:val="24"/>
                <w:szCs w:val="24"/>
              </w:rPr>
              <w:t>1</w:t>
            </w:r>
            <w:r>
              <w:rPr>
                <w:rFonts w:ascii="Times New Roman" w:eastAsia="Times New Roman" w:hAnsi="Times New Roman" w:cs="Times New Roman"/>
                <w:noProof/>
                <w:color w:val="000000"/>
                <w:sz w:val="24"/>
                <w:szCs w:val="24"/>
              </w:rPr>
              <w:t>]</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32D8D" w14:textId="77777777" w:rsidR="00460BD3" w:rsidRPr="00760587" w:rsidRDefault="00460BD3" w:rsidP="0031272A">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shd w:val="clear" w:color="auto" w:fill="FFFFFF"/>
              </w:rPr>
              <w:t>The phenomenon of individuals deciding to follow others and imitating group behaviours rather than deciding independently on the basis of their own, private information.</w:t>
            </w:r>
          </w:p>
        </w:tc>
      </w:tr>
      <w:tr w:rsidR="00460BD3" w:rsidRPr="00760587" w14:paraId="2DC86634"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C03F7B" w14:textId="1EE0863A" w:rsidR="00460BD3" w:rsidRPr="00760587" w:rsidRDefault="00460BD3" w:rsidP="00DF583A">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t>Human brand </w:t>
            </w:r>
            <w:r>
              <w:rPr>
                <w:rFonts w:ascii="Times New Roman" w:eastAsia="Times New Roman" w:hAnsi="Times New Roman" w:cs="Times New Roman"/>
                <w:noProof/>
                <w:color w:val="000000"/>
                <w:sz w:val="24"/>
                <w:szCs w:val="24"/>
              </w:rPr>
              <w:t>[1</w:t>
            </w:r>
            <w:r w:rsidR="00AF53E2">
              <w:rPr>
                <w:rFonts w:ascii="Times New Roman" w:eastAsia="Times New Roman" w:hAnsi="Times New Roman" w:cs="Times New Roman"/>
                <w:noProof/>
                <w:color w:val="000000"/>
                <w:sz w:val="24"/>
                <w:szCs w:val="24"/>
              </w:rPr>
              <w:t>2</w:t>
            </w:r>
            <w:r>
              <w:rPr>
                <w:rFonts w:ascii="Times New Roman" w:eastAsia="Times New Roman" w:hAnsi="Times New Roman" w:cs="Times New Roman"/>
                <w:noProof/>
                <w:color w:val="000000"/>
                <w:sz w:val="24"/>
                <w:szCs w:val="24"/>
              </w:rPr>
              <w:t>]</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50187E" w14:textId="77777777" w:rsidR="00460BD3" w:rsidRPr="00760587" w:rsidRDefault="00460BD3" w:rsidP="0031272A">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sz w:val="24"/>
                <w:szCs w:val="24"/>
              </w:rPr>
              <w:t>Any well-known persona who is the subject of marketing communication efforts. Refers to both SMI and celebrities. </w:t>
            </w:r>
          </w:p>
        </w:tc>
      </w:tr>
      <w:tr w:rsidR="00460BD3" w:rsidRPr="00760587" w14:paraId="2D751186"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0596DA" w14:textId="1E0127FA" w:rsidR="00460BD3" w:rsidRPr="00760587" w:rsidRDefault="00460BD3" w:rsidP="00DF583A">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t xml:space="preserve">Instagram </w:t>
            </w:r>
            <w:r>
              <w:rPr>
                <w:rFonts w:ascii="Times New Roman" w:eastAsia="Times New Roman" w:hAnsi="Times New Roman" w:cs="Times New Roman"/>
                <w:noProof/>
                <w:color w:val="000000"/>
                <w:sz w:val="24"/>
                <w:szCs w:val="24"/>
              </w:rPr>
              <w:t>[1</w:t>
            </w:r>
            <w:r w:rsidR="00AF53E2">
              <w:rPr>
                <w:rFonts w:ascii="Times New Roman" w:eastAsia="Times New Roman" w:hAnsi="Times New Roman" w:cs="Times New Roman"/>
                <w:noProof/>
                <w:color w:val="000000"/>
                <w:sz w:val="24"/>
                <w:szCs w:val="24"/>
              </w:rPr>
              <w:t>3</w:t>
            </w:r>
            <w:r>
              <w:rPr>
                <w:rFonts w:ascii="Times New Roman" w:eastAsia="Times New Roman" w:hAnsi="Times New Roman" w:cs="Times New Roman"/>
                <w:noProof/>
                <w:color w:val="000000"/>
                <w:sz w:val="24"/>
                <w:szCs w:val="24"/>
              </w:rPr>
              <w:t>]</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7931B6" w14:textId="77777777" w:rsidR="00460BD3" w:rsidRPr="00760587" w:rsidRDefault="00460BD3" w:rsidP="0031272A">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sz w:val="24"/>
                <w:szCs w:val="24"/>
                <w:shd w:val="clear" w:color="auto" w:fill="FFFFFF"/>
              </w:rPr>
              <w:t>A social networking site that involves posting photos with the option of using enhancement filters, and nonreciprocal following of other users. Accounts can be private (request to follow others) or public (anyone can follow).</w:t>
            </w:r>
          </w:p>
        </w:tc>
      </w:tr>
      <w:tr w:rsidR="00042737" w:rsidRPr="00760587" w14:paraId="4A5D054C"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C26206" w14:textId="7211C154" w:rsidR="00042737" w:rsidRPr="00760587" w:rsidRDefault="00042737" w:rsidP="00DF583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essage credibility </w:t>
            </w:r>
            <w:r w:rsidR="008462B4">
              <w:rPr>
                <w:rFonts w:ascii="Times New Roman" w:eastAsia="Times New Roman" w:hAnsi="Times New Roman" w:cs="Times New Roman"/>
                <w:color w:val="000000"/>
                <w:sz w:val="24"/>
                <w:szCs w:val="24"/>
              </w:rPr>
              <w:t>[</w:t>
            </w:r>
            <w:r w:rsidR="007B7C17">
              <w:rPr>
                <w:rFonts w:ascii="Times New Roman" w:eastAsia="Times New Roman" w:hAnsi="Times New Roman" w:cs="Times New Roman"/>
                <w:color w:val="000000"/>
                <w:sz w:val="24"/>
                <w:szCs w:val="24"/>
              </w:rPr>
              <w:t>1</w:t>
            </w:r>
            <w:r w:rsidR="00AF53E2">
              <w:rPr>
                <w:rFonts w:ascii="Times New Roman" w:eastAsia="Times New Roman" w:hAnsi="Times New Roman" w:cs="Times New Roman"/>
                <w:color w:val="000000"/>
                <w:sz w:val="24"/>
                <w:szCs w:val="24"/>
              </w:rPr>
              <w:t>4</w:t>
            </w:r>
            <w:r w:rsidR="008462B4">
              <w:rPr>
                <w:rFonts w:ascii="Times New Roman" w:eastAsia="Times New Roman" w:hAnsi="Times New Roman" w:cs="Times New Roman"/>
                <w:color w:val="000000"/>
                <w:sz w:val="24"/>
                <w:szCs w:val="24"/>
              </w:rPr>
              <w:t>]</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3758F9" w14:textId="24BC48EE" w:rsidR="00042737" w:rsidRPr="00760587" w:rsidRDefault="008462B4" w:rsidP="0031272A">
            <w:pPr>
              <w:spacing w:after="0" w:line="240" w:lineRule="auto"/>
              <w:rPr>
                <w:rFonts w:ascii="Times New Roman" w:eastAsia="Times New Roman" w:hAnsi="Times New Roman" w:cs="Times New Roman"/>
                <w:sz w:val="24"/>
                <w:szCs w:val="24"/>
                <w:shd w:val="clear" w:color="auto" w:fill="FFFFFF"/>
              </w:rPr>
            </w:pPr>
            <w:r>
              <w:rPr>
                <w:rFonts w:ascii="Times New Roman" w:eastAsia="Times New Roman" w:hAnsi="Times New Roman" w:cs="Times New Roman"/>
                <w:sz w:val="24"/>
                <w:szCs w:val="24"/>
                <w:shd w:val="clear" w:color="auto" w:fill="FFFFFF"/>
              </w:rPr>
              <w:t xml:space="preserve">How message characteristics (e.g. language intensity, message content, message delivery) impact perceptions of believability, either of the source or the source’s message. </w:t>
            </w:r>
          </w:p>
        </w:tc>
      </w:tr>
      <w:tr w:rsidR="00460BD3" w:rsidRPr="00760587" w14:paraId="14439161"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2E05A3" w14:textId="5C290CC7" w:rsidR="00460BD3" w:rsidRPr="00760587" w:rsidRDefault="00460BD3" w:rsidP="00E05877">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t xml:space="preserve">Microblogging platforms </w:t>
            </w:r>
            <w:r>
              <w:rPr>
                <w:rFonts w:ascii="Times New Roman" w:eastAsia="Times New Roman" w:hAnsi="Times New Roman" w:cs="Times New Roman"/>
                <w:noProof/>
                <w:color w:val="000000"/>
                <w:sz w:val="24"/>
                <w:szCs w:val="24"/>
              </w:rPr>
              <w:t>[</w:t>
            </w:r>
            <w:r w:rsidR="00AF53E2">
              <w:rPr>
                <w:rFonts w:ascii="Times New Roman" w:eastAsia="Times New Roman" w:hAnsi="Times New Roman" w:cs="Times New Roman"/>
                <w:noProof/>
                <w:color w:val="000000"/>
                <w:sz w:val="24"/>
                <w:szCs w:val="24"/>
              </w:rPr>
              <w:t>9</w:t>
            </w:r>
            <w:r>
              <w:rPr>
                <w:rFonts w:ascii="Times New Roman" w:eastAsia="Times New Roman" w:hAnsi="Times New Roman" w:cs="Times New Roman"/>
                <w:noProof/>
                <w:color w:val="000000"/>
                <w:sz w:val="24"/>
                <w:szCs w:val="24"/>
              </w:rPr>
              <w:t>]</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9B34C1" w14:textId="77777777" w:rsidR="00460BD3" w:rsidRPr="00760587" w:rsidRDefault="00460BD3" w:rsidP="0031272A">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shd w:val="clear" w:color="auto" w:fill="FFFFFF"/>
              </w:rPr>
              <w:t xml:space="preserve">A type of blog in which users can post small pieces of digital content like </w:t>
            </w:r>
            <w:r w:rsidRPr="00760587">
              <w:rPr>
                <w:rFonts w:ascii="Times New Roman" w:eastAsia="Times New Roman" w:hAnsi="Times New Roman" w:cs="Times New Roman"/>
                <w:color w:val="000000"/>
                <w:sz w:val="24"/>
                <w:szCs w:val="24"/>
              </w:rPr>
              <w:t>pictures</w:t>
            </w:r>
            <w:r w:rsidRPr="00760587">
              <w:rPr>
                <w:rFonts w:ascii="Times New Roman" w:eastAsia="Times New Roman" w:hAnsi="Times New Roman" w:cs="Times New Roman"/>
                <w:color w:val="000000"/>
                <w:sz w:val="24"/>
                <w:szCs w:val="24"/>
                <w:shd w:val="clear" w:color="auto" w:fill="FFFFFF"/>
              </w:rPr>
              <w:t>, video, or audio on the Internet.</w:t>
            </w:r>
          </w:p>
        </w:tc>
      </w:tr>
      <w:tr w:rsidR="00460BD3" w:rsidRPr="00760587" w14:paraId="629B6AEE"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2CF1BA" w14:textId="40478A67" w:rsidR="00460BD3" w:rsidRPr="00760587" w:rsidRDefault="00460BD3" w:rsidP="00E05877">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t>Micro-celebrity </w:t>
            </w:r>
            <w:r>
              <w:rPr>
                <w:rFonts w:ascii="Times New Roman" w:eastAsia="Times New Roman" w:hAnsi="Times New Roman" w:cs="Times New Roman"/>
                <w:noProof/>
                <w:color w:val="000000"/>
                <w:sz w:val="24"/>
                <w:szCs w:val="24"/>
              </w:rPr>
              <w:t>[1</w:t>
            </w:r>
            <w:r w:rsidR="00AF53E2">
              <w:rPr>
                <w:rFonts w:ascii="Times New Roman" w:eastAsia="Times New Roman" w:hAnsi="Times New Roman" w:cs="Times New Roman"/>
                <w:noProof/>
                <w:color w:val="000000"/>
                <w:sz w:val="24"/>
                <w:szCs w:val="24"/>
              </w:rPr>
              <w:t>5</w:t>
            </w:r>
            <w:r>
              <w:rPr>
                <w:rFonts w:ascii="Times New Roman" w:eastAsia="Times New Roman" w:hAnsi="Times New Roman" w:cs="Times New Roman"/>
                <w:noProof/>
                <w:color w:val="000000"/>
                <w:sz w:val="24"/>
                <w:szCs w:val="24"/>
              </w:rPr>
              <w:t>]</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27550" w14:textId="77777777" w:rsidR="00460BD3" w:rsidRPr="00760587" w:rsidRDefault="00460BD3" w:rsidP="0031272A">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t>People “</w:t>
            </w:r>
            <w:proofErr w:type="spellStart"/>
            <w:r w:rsidRPr="00760587">
              <w:rPr>
                <w:rFonts w:ascii="Times New Roman" w:eastAsia="Times New Roman" w:hAnsi="Times New Roman" w:cs="Times New Roman"/>
                <w:color w:val="000000"/>
                <w:sz w:val="24"/>
                <w:szCs w:val="24"/>
              </w:rPr>
              <w:t>amping</w:t>
            </w:r>
            <w:proofErr w:type="spellEnd"/>
            <w:r w:rsidRPr="00760587">
              <w:rPr>
                <w:rFonts w:ascii="Times New Roman" w:eastAsia="Times New Roman" w:hAnsi="Times New Roman" w:cs="Times New Roman"/>
                <w:color w:val="000000"/>
                <w:sz w:val="24"/>
                <w:szCs w:val="24"/>
              </w:rPr>
              <w:t xml:space="preserve"> up” their popularity over the Web using techniques like video, blogs, and social networking sites (e.g. Instagram, Facebook).</w:t>
            </w:r>
          </w:p>
        </w:tc>
      </w:tr>
      <w:tr w:rsidR="00460BD3" w:rsidRPr="00760587" w14:paraId="1B456882"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6229D0" w14:textId="02F2E383" w:rsidR="00460BD3" w:rsidRPr="00760587" w:rsidRDefault="00460BD3" w:rsidP="00DF583A">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t xml:space="preserve">Nutrition Professional </w:t>
            </w:r>
            <w:r>
              <w:rPr>
                <w:rFonts w:ascii="Times New Roman" w:eastAsia="Times New Roman" w:hAnsi="Times New Roman" w:cs="Times New Roman"/>
                <w:noProof/>
                <w:color w:val="000000"/>
                <w:sz w:val="24"/>
                <w:szCs w:val="24"/>
              </w:rPr>
              <w:t>[1</w:t>
            </w:r>
            <w:r w:rsidR="00AF53E2">
              <w:rPr>
                <w:rFonts w:ascii="Times New Roman" w:eastAsia="Times New Roman" w:hAnsi="Times New Roman" w:cs="Times New Roman"/>
                <w:noProof/>
                <w:color w:val="000000"/>
                <w:sz w:val="24"/>
                <w:szCs w:val="24"/>
              </w:rPr>
              <w:t>6</w:t>
            </w:r>
            <w:r>
              <w:rPr>
                <w:rFonts w:ascii="Times New Roman" w:eastAsia="Times New Roman" w:hAnsi="Times New Roman" w:cs="Times New Roman"/>
                <w:noProof/>
                <w:color w:val="000000"/>
                <w:sz w:val="24"/>
                <w:szCs w:val="24"/>
              </w:rPr>
              <w:t>]</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EB0C57" w14:textId="77777777" w:rsidR="00460BD3" w:rsidRPr="00760587" w:rsidRDefault="00460BD3" w:rsidP="0031272A">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shd w:val="clear" w:color="auto" w:fill="FFFFFF"/>
              </w:rPr>
              <w:t>An individual who holds a degree in Nutrition, with 3+ years’ experience working within the field.</w:t>
            </w:r>
          </w:p>
        </w:tc>
      </w:tr>
      <w:tr w:rsidR="00460BD3" w:rsidRPr="00760587" w14:paraId="18B0A1D6"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C7034A" w14:textId="1828360B" w:rsidR="00460BD3" w:rsidRPr="00760587" w:rsidRDefault="00460BD3" w:rsidP="00DF583A">
            <w:pPr>
              <w:spacing w:after="0" w:line="240" w:lineRule="auto"/>
              <w:rPr>
                <w:rFonts w:ascii="Times New Roman" w:eastAsia="Times New Roman" w:hAnsi="Times New Roman" w:cs="Times New Roman"/>
                <w:color w:val="000000"/>
                <w:sz w:val="24"/>
                <w:szCs w:val="24"/>
              </w:rPr>
            </w:pPr>
            <w:r w:rsidRPr="00760587">
              <w:rPr>
                <w:rFonts w:ascii="Times New Roman" w:eastAsia="Times New Roman" w:hAnsi="Times New Roman" w:cs="Times New Roman"/>
                <w:color w:val="000000"/>
                <w:sz w:val="24"/>
                <w:szCs w:val="24"/>
              </w:rPr>
              <w:t xml:space="preserve">Post-truth era </w:t>
            </w:r>
            <w:r>
              <w:rPr>
                <w:rFonts w:ascii="Times New Roman" w:eastAsia="Times New Roman" w:hAnsi="Times New Roman" w:cs="Times New Roman"/>
                <w:noProof/>
                <w:color w:val="000000"/>
                <w:sz w:val="24"/>
                <w:szCs w:val="24"/>
              </w:rPr>
              <w:t>[1</w:t>
            </w:r>
            <w:r w:rsidR="00AF53E2">
              <w:rPr>
                <w:rFonts w:ascii="Times New Roman" w:eastAsia="Times New Roman" w:hAnsi="Times New Roman" w:cs="Times New Roman"/>
                <w:noProof/>
                <w:color w:val="000000"/>
                <w:sz w:val="24"/>
                <w:szCs w:val="24"/>
              </w:rPr>
              <w:t>7</w:t>
            </w:r>
            <w:r>
              <w:rPr>
                <w:rFonts w:ascii="Times New Roman" w:eastAsia="Times New Roman" w:hAnsi="Times New Roman" w:cs="Times New Roman"/>
                <w:noProof/>
                <w:color w:val="000000"/>
                <w:sz w:val="24"/>
                <w:szCs w:val="24"/>
              </w:rPr>
              <w:t>]</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D61355" w14:textId="77777777" w:rsidR="00460BD3" w:rsidRPr="00760587" w:rsidRDefault="00460BD3" w:rsidP="0031272A">
            <w:pPr>
              <w:spacing w:after="0" w:line="240" w:lineRule="auto"/>
              <w:rPr>
                <w:rFonts w:ascii="Times New Roman" w:eastAsia="Times New Roman" w:hAnsi="Times New Roman" w:cs="Times New Roman"/>
                <w:color w:val="000000"/>
                <w:sz w:val="24"/>
                <w:szCs w:val="24"/>
              </w:rPr>
            </w:pPr>
            <w:r w:rsidRPr="00760587">
              <w:rPr>
                <w:rFonts w:ascii="Times New Roman" w:eastAsia="Times New Roman" w:hAnsi="Times New Roman" w:cs="Times New Roman"/>
                <w:color w:val="000000"/>
                <w:sz w:val="24"/>
                <w:szCs w:val="24"/>
              </w:rPr>
              <w:t>Relating to a situation in which people are more likely to accept an argument based on their emotions and beliefs, rather than one based on facts.</w:t>
            </w:r>
          </w:p>
        </w:tc>
      </w:tr>
      <w:tr w:rsidR="00460BD3" w:rsidRPr="00760587" w14:paraId="1674DBD2"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D4F41" w14:textId="4379D929" w:rsidR="00460BD3" w:rsidRPr="00760587" w:rsidRDefault="00460BD3" w:rsidP="00E05877">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t xml:space="preserve">Reverse bandwagon heuristic/effect </w:t>
            </w:r>
            <w:r>
              <w:rPr>
                <w:rFonts w:ascii="Times New Roman" w:eastAsia="Times New Roman" w:hAnsi="Times New Roman" w:cs="Times New Roman"/>
                <w:noProof/>
                <w:color w:val="000000"/>
                <w:sz w:val="24"/>
                <w:szCs w:val="24"/>
              </w:rPr>
              <w:t>[1</w:t>
            </w:r>
            <w:r w:rsidR="00AF53E2">
              <w:rPr>
                <w:rFonts w:ascii="Times New Roman" w:eastAsia="Times New Roman" w:hAnsi="Times New Roman" w:cs="Times New Roman"/>
                <w:noProof/>
                <w:color w:val="000000"/>
                <w:sz w:val="24"/>
                <w:szCs w:val="24"/>
              </w:rPr>
              <w:t>8</w:t>
            </w:r>
            <w:r>
              <w:rPr>
                <w:rFonts w:ascii="Times New Roman" w:eastAsia="Times New Roman" w:hAnsi="Times New Roman" w:cs="Times New Roman"/>
                <w:noProof/>
                <w:color w:val="000000"/>
                <w:sz w:val="24"/>
                <w:szCs w:val="24"/>
              </w:rPr>
              <w:t>]</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165984" w14:textId="77777777" w:rsidR="00460BD3" w:rsidRPr="00760587" w:rsidRDefault="00460BD3" w:rsidP="0031272A">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t>Consumer perceives the lowest credibility (or other outcome) when the bandwagon is highest (e.g. number of followers).</w:t>
            </w:r>
          </w:p>
        </w:tc>
      </w:tr>
      <w:tr w:rsidR="00460BD3" w:rsidRPr="00760587" w14:paraId="1A91FA39"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21C9FA" w14:textId="64D01020" w:rsidR="00460BD3" w:rsidRPr="00760587" w:rsidRDefault="00460BD3" w:rsidP="00DF583A">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t>Self-Determination Theory </w:t>
            </w:r>
            <w:r>
              <w:rPr>
                <w:rFonts w:ascii="Times New Roman" w:eastAsia="Times New Roman" w:hAnsi="Times New Roman" w:cs="Times New Roman"/>
                <w:noProof/>
                <w:color w:val="000000"/>
                <w:sz w:val="24"/>
                <w:szCs w:val="24"/>
              </w:rPr>
              <w:t>[</w:t>
            </w:r>
            <w:r w:rsidR="00AF53E2">
              <w:rPr>
                <w:rFonts w:ascii="Times New Roman" w:eastAsia="Times New Roman" w:hAnsi="Times New Roman" w:cs="Times New Roman"/>
                <w:noProof/>
                <w:color w:val="000000"/>
                <w:sz w:val="24"/>
                <w:szCs w:val="24"/>
              </w:rPr>
              <w:t>19</w:t>
            </w:r>
            <w:r>
              <w:rPr>
                <w:rFonts w:ascii="Times New Roman" w:eastAsia="Times New Roman" w:hAnsi="Times New Roman" w:cs="Times New Roman"/>
                <w:noProof/>
                <w:color w:val="000000"/>
                <w:sz w:val="24"/>
                <w:szCs w:val="24"/>
              </w:rPr>
              <w:t>]</w:t>
            </w:r>
          </w:p>
          <w:p w14:paraId="574E489F" w14:textId="77777777" w:rsidR="00460BD3" w:rsidRPr="00760587" w:rsidRDefault="00460BD3" w:rsidP="0031272A">
            <w:pPr>
              <w:numPr>
                <w:ilvl w:val="0"/>
                <w:numId w:val="3"/>
              </w:numPr>
              <w:spacing w:after="0" w:line="240" w:lineRule="auto"/>
              <w:ind w:left="1440"/>
              <w:textAlignment w:val="baseline"/>
              <w:rPr>
                <w:rFonts w:ascii="Times New Roman" w:eastAsia="Times New Roman" w:hAnsi="Times New Roman" w:cs="Times New Roman"/>
                <w:color w:val="000000"/>
                <w:sz w:val="24"/>
                <w:szCs w:val="24"/>
              </w:rPr>
            </w:pPr>
            <w:r w:rsidRPr="00760587">
              <w:rPr>
                <w:rFonts w:ascii="Times New Roman" w:eastAsia="Times New Roman" w:hAnsi="Times New Roman" w:cs="Times New Roman"/>
                <w:color w:val="000000"/>
                <w:sz w:val="24"/>
                <w:szCs w:val="24"/>
              </w:rPr>
              <w:t>Autonomy</w:t>
            </w:r>
          </w:p>
          <w:p w14:paraId="7144DC91" w14:textId="77777777" w:rsidR="00460BD3" w:rsidRPr="00760587" w:rsidRDefault="00460BD3" w:rsidP="0031272A">
            <w:pPr>
              <w:numPr>
                <w:ilvl w:val="0"/>
                <w:numId w:val="3"/>
              </w:numPr>
              <w:spacing w:after="0" w:line="240" w:lineRule="auto"/>
              <w:ind w:left="1440"/>
              <w:textAlignment w:val="baseline"/>
              <w:rPr>
                <w:rFonts w:ascii="Times New Roman" w:eastAsia="Times New Roman" w:hAnsi="Times New Roman" w:cs="Times New Roman"/>
                <w:color w:val="000000"/>
                <w:sz w:val="24"/>
                <w:szCs w:val="24"/>
              </w:rPr>
            </w:pPr>
            <w:r w:rsidRPr="00760587">
              <w:rPr>
                <w:rFonts w:ascii="Times New Roman" w:eastAsia="Times New Roman" w:hAnsi="Times New Roman" w:cs="Times New Roman"/>
                <w:color w:val="000000"/>
                <w:sz w:val="24"/>
                <w:szCs w:val="24"/>
              </w:rPr>
              <w:t>Competence</w:t>
            </w:r>
          </w:p>
          <w:p w14:paraId="79CE9A96" w14:textId="77777777" w:rsidR="00460BD3" w:rsidRPr="00760587" w:rsidRDefault="00460BD3" w:rsidP="0031272A">
            <w:pPr>
              <w:numPr>
                <w:ilvl w:val="0"/>
                <w:numId w:val="3"/>
              </w:numPr>
              <w:spacing w:after="0" w:line="240" w:lineRule="auto"/>
              <w:ind w:left="1440"/>
              <w:textAlignment w:val="baseline"/>
              <w:rPr>
                <w:rFonts w:ascii="Times New Roman" w:eastAsia="Times New Roman" w:hAnsi="Times New Roman" w:cs="Times New Roman"/>
                <w:color w:val="000000"/>
                <w:sz w:val="24"/>
                <w:szCs w:val="24"/>
              </w:rPr>
            </w:pPr>
            <w:r w:rsidRPr="00760587">
              <w:rPr>
                <w:rFonts w:ascii="Times New Roman" w:eastAsia="Times New Roman" w:hAnsi="Times New Roman" w:cs="Times New Roman"/>
                <w:color w:val="000000"/>
                <w:sz w:val="24"/>
                <w:szCs w:val="24"/>
              </w:rPr>
              <w:t>Relatedness</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0D6CB3" w14:textId="77777777" w:rsidR="00460BD3" w:rsidRPr="00760587" w:rsidRDefault="00460BD3" w:rsidP="0031272A">
            <w:pPr>
              <w:spacing w:after="0" w:line="240" w:lineRule="auto"/>
              <w:rPr>
                <w:rFonts w:ascii="Times New Roman" w:eastAsia="Times New Roman" w:hAnsi="Times New Roman" w:cs="Times New Roman"/>
                <w:color w:val="000000"/>
                <w:sz w:val="24"/>
                <w:szCs w:val="24"/>
              </w:rPr>
            </w:pPr>
            <w:r w:rsidRPr="00760587">
              <w:rPr>
                <w:rFonts w:ascii="Times New Roman" w:eastAsia="Times New Roman" w:hAnsi="Times New Roman" w:cs="Times New Roman"/>
                <w:color w:val="000000"/>
                <w:sz w:val="24"/>
                <w:szCs w:val="24"/>
              </w:rPr>
              <w:t>A theory of human motivation concerned with people’s innate psychological needs. Concerned with the motivation behind people’s choices that occur without external influence.</w:t>
            </w:r>
          </w:p>
          <w:p w14:paraId="4C0FBA69" w14:textId="77777777" w:rsidR="00460BD3" w:rsidRPr="00760587" w:rsidRDefault="00460BD3" w:rsidP="0031272A">
            <w:pPr>
              <w:pStyle w:val="ListParagraph"/>
              <w:numPr>
                <w:ilvl w:val="0"/>
                <w:numId w:val="6"/>
              </w:num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t>Autonomy: person’s need to feel that his or her activities are self-chosen, self-governed, and self-endorsed. </w:t>
            </w:r>
          </w:p>
          <w:p w14:paraId="126F2E81" w14:textId="77777777" w:rsidR="00460BD3" w:rsidRPr="00760587" w:rsidRDefault="00460BD3" w:rsidP="0031272A">
            <w:pPr>
              <w:pStyle w:val="ListParagraph"/>
              <w:numPr>
                <w:ilvl w:val="0"/>
                <w:numId w:val="6"/>
              </w:num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t>Competence: A person’s innate, life-span tendency to seek feelings of effectiveness, achievement, and challenge in his or her activities.</w:t>
            </w:r>
          </w:p>
          <w:p w14:paraId="4E57D4F8" w14:textId="77777777" w:rsidR="00460BD3" w:rsidRPr="00760587" w:rsidRDefault="00460BD3" w:rsidP="0031272A">
            <w:pPr>
              <w:pStyle w:val="ListParagraph"/>
              <w:numPr>
                <w:ilvl w:val="0"/>
                <w:numId w:val="6"/>
              </w:num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t>Relatedness: A person’s need to feel a sense of closeness with others.</w:t>
            </w:r>
          </w:p>
        </w:tc>
      </w:tr>
      <w:tr w:rsidR="00460BD3" w:rsidRPr="00760587" w14:paraId="3329BD09"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392529" w14:textId="16DE6551" w:rsidR="00460BD3" w:rsidRPr="00760587" w:rsidRDefault="00460BD3" w:rsidP="00DF583A">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lastRenderedPageBreak/>
              <w:t xml:space="preserve">Snob effect </w:t>
            </w:r>
            <w:r>
              <w:rPr>
                <w:rFonts w:ascii="Times New Roman" w:eastAsia="Times New Roman" w:hAnsi="Times New Roman" w:cs="Times New Roman"/>
                <w:noProof/>
                <w:color w:val="000000"/>
                <w:sz w:val="24"/>
                <w:szCs w:val="24"/>
              </w:rPr>
              <w:t>[</w:t>
            </w:r>
            <w:r w:rsidR="006E0B89">
              <w:rPr>
                <w:rFonts w:ascii="Times New Roman" w:eastAsia="Times New Roman" w:hAnsi="Times New Roman" w:cs="Times New Roman"/>
                <w:noProof/>
                <w:color w:val="000000"/>
                <w:sz w:val="24"/>
                <w:szCs w:val="24"/>
              </w:rPr>
              <w:t>2</w:t>
            </w:r>
            <w:r w:rsidR="00AF53E2">
              <w:rPr>
                <w:rFonts w:ascii="Times New Roman" w:eastAsia="Times New Roman" w:hAnsi="Times New Roman" w:cs="Times New Roman"/>
                <w:noProof/>
                <w:color w:val="000000"/>
                <w:sz w:val="24"/>
                <w:szCs w:val="24"/>
              </w:rPr>
              <w:t>0</w:t>
            </w:r>
            <w:r>
              <w:rPr>
                <w:rFonts w:ascii="Times New Roman" w:eastAsia="Times New Roman" w:hAnsi="Times New Roman" w:cs="Times New Roman"/>
                <w:noProof/>
                <w:color w:val="000000"/>
                <w:sz w:val="24"/>
                <w:szCs w:val="24"/>
              </w:rPr>
              <w:t>]</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38889" w14:textId="77777777" w:rsidR="00460BD3" w:rsidRPr="00760587" w:rsidRDefault="00460BD3" w:rsidP="0031272A">
            <w:pPr>
              <w:spacing w:after="0" w:line="240" w:lineRule="auto"/>
              <w:rPr>
                <w:rFonts w:ascii="Times New Roman" w:eastAsia="Times New Roman" w:hAnsi="Times New Roman" w:cs="Times New Roman"/>
                <w:color w:val="000000"/>
                <w:sz w:val="24"/>
                <w:szCs w:val="24"/>
              </w:rPr>
            </w:pPr>
            <w:r w:rsidRPr="00760587">
              <w:rPr>
                <w:rFonts w:ascii="Times New Roman" w:eastAsia="Times New Roman" w:hAnsi="Times New Roman" w:cs="Times New Roman"/>
                <w:color w:val="000000"/>
                <w:sz w:val="24"/>
                <w:szCs w:val="24"/>
              </w:rPr>
              <w:t xml:space="preserve">In economics: Snob consumers see the price as an indicator of privilege and avoid using popular brands in order to have an inner-directed consumption experience, i.e. the need to be the only consumer of a product. </w:t>
            </w:r>
          </w:p>
          <w:p w14:paraId="53A9C650" w14:textId="77777777" w:rsidR="00460BD3" w:rsidRPr="00760587" w:rsidRDefault="00460BD3" w:rsidP="0031272A">
            <w:pPr>
              <w:spacing w:after="0" w:line="240" w:lineRule="auto"/>
              <w:rPr>
                <w:rFonts w:ascii="Times New Roman" w:eastAsia="Times New Roman" w:hAnsi="Times New Roman" w:cs="Times New Roman"/>
                <w:sz w:val="24"/>
                <w:szCs w:val="24"/>
              </w:rPr>
            </w:pPr>
            <w:r w:rsidRPr="00760587">
              <w:rPr>
                <w:rFonts w:ascii="Times New Roman" w:eastAsia="Times New Roman" w:hAnsi="Times New Roman" w:cs="Times New Roman"/>
                <w:color w:val="000000"/>
                <w:sz w:val="24"/>
                <w:szCs w:val="24"/>
              </w:rPr>
              <w:t>On social media: When consumers see others have liked/engaged with a post and, therefore, do not want to engage as they do not want to be associated with others.</w:t>
            </w:r>
          </w:p>
        </w:tc>
      </w:tr>
      <w:tr w:rsidR="00460BD3" w:rsidRPr="00760587" w14:paraId="3BEAA6D2"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45D12B" w14:textId="1D70A206" w:rsidR="00460BD3" w:rsidRPr="00A374D1" w:rsidRDefault="00460BD3" w:rsidP="00DF583A">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color w:val="000000" w:themeColor="text1"/>
                <w:sz w:val="24"/>
                <w:szCs w:val="24"/>
              </w:rPr>
              <w:t>Social media </w:t>
            </w:r>
            <w:r w:rsidRPr="00A374D1">
              <w:rPr>
                <w:rFonts w:ascii="Times New Roman" w:eastAsia="Times New Roman" w:hAnsi="Times New Roman" w:cs="Times New Roman"/>
                <w:noProof/>
                <w:color w:val="000000" w:themeColor="text1"/>
                <w:sz w:val="24"/>
                <w:szCs w:val="24"/>
              </w:rPr>
              <w:t>[2</w:t>
            </w:r>
            <w:r w:rsidR="00AF53E2">
              <w:rPr>
                <w:rFonts w:ascii="Times New Roman" w:eastAsia="Times New Roman" w:hAnsi="Times New Roman" w:cs="Times New Roman"/>
                <w:noProof/>
                <w:color w:val="000000" w:themeColor="text1"/>
                <w:sz w:val="24"/>
                <w:szCs w:val="24"/>
              </w:rPr>
              <w:t>1</w:t>
            </w:r>
            <w:r w:rsidRPr="00A374D1">
              <w:rPr>
                <w:rFonts w:ascii="Times New Roman" w:eastAsia="Times New Roman" w:hAnsi="Times New Roman" w:cs="Times New Roman"/>
                <w:noProof/>
                <w:color w:val="000000" w:themeColor="text1"/>
                <w:sz w:val="24"/>
                <w:szCs w:val="24"/>
              </w:rPr>
              <w:t>]</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7642BB" w14:textId="77777777" w:rsidR="00460BD3" w:rsidRPr="00A374D1" w:rsidRDefault="00460BD3" w:rsidP="0031272A">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color w:val="000000" w:themeColor="text1"/>
                <w:sz w:val="24"/>
                <w:szCs w:val="24"/>
              </w:rPr>
              <w:t>Any web-based communication channel, dedicated to community-based input, interaction, content-sharing, or collaboration.</w:t>
            </w:r>
          </w:p>
        </w:tc>
      </w:tr>
      <w:tr w:rsidR="00460BD3" w:rsidRPr="00760587" w14:paraId="1932B06F"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0EAA8B" w14:textId="32776976" w:rsidR="00460BD3" w:rsidRPr="00A374D1" w:rsidRDefault="00460BD3" w:rsidP="00DF583A">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color w:val="000000" w:themeColor="text1"/>
                <w:sz w:val="24"/>
                <w:szCs w:val="24"/>
              </w:rPr>
              <w:t xml:space="preserve">Social media influencer </w:t>
            </w:r>
            <w:r w:rsidRPr="00A374D1">
              <w:rPr>
                <w:rFonts w:ascii="Times New Roman" w:eastAsia="Times New Roman" w:hAnsi="Times New Roman" w:cs="Times New Roman"/>
                <w:noProof/>
                <w:color w:val="000000" w:themeColor="text1"/>
                <w:sz w:val="24"/>
                <w:szCs w:val="24"/>
              </w:rPr>
              <w:t>[2</w:t>
            </w:r>
            <w:r w:rsidR="00AF53E2">
              <w:rPr>
                <w:rFonts w:ascii="Times New Roman" w:eastAsia="Times New Roman" w:hAnsi="Times New Roman" w:cs="Times New Roman"/>
                <w:noProof/>
                <w:color w:val="000000" w:themeColor="text1"/>
                <w:sz w:val="24"/>
                <w:szCs w:val="24"/>
              </w:rPr>
              <w:t>1</w:t>
            </w:r>
            <w:r w:rsidRPr="00A374D1">
              <w:rPr>
                <w:rFonts w:ascii="Times New Roman" w:eastAsia="Times New Roman" w:hAnsi="Times New Roman" w:cs="Times New Roman"/>
                <w:noProof/>
                <w:color w:val="000000" w:themeColor="text1"/>
                <w:sz w:val="24"/>
                <w:szCs w:val="24"/>
              </w:rPr>
              <w:t>]</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B171AF" w14:textId="0E54B2B8" w:rsidR="00460BD3" w:rsidRPr="00A374D1" w:rsidRDefault="00460BD3" w:rsidP="00D41BB8">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color w:val="000000" w:themeColor="text1"/>
                <w:sz w:val="24"/>
                <w:szCs w:val="24"/>
              </w:rPr>
              <w:t xml:space="preserve">Individuals, or groups of individuals, who can shape attitudes and behaviours through online channels. Can be </w:t>
            </w:r>
            <w:r w:rsidR="00D41BB8" w:rsidRPr="00A374D1">
              <w:rPr>
                <w:rFonts w:ascii="Times New Roman" w:eastAsia="Times New Roman" w:hAnsi="Times New Roman" w:cs="Times New Roman"/>
                <w:color w:val="000000" w:themeColor="text1"/>
                <w:sz w:val="24"/>
                <w:szCs w:val="24"/>
              </w:rPr>
              <w:t>a celebrity or someone that is unknown</w:t>
            </w:r>
            <w:r w:rsidRPr="00A374D1">
              <w:rPr>
                <w:rFonts w:ascii="Times New Roman" w:eastAsia="Times New Roman" w:hAnsi="Times New Roman" w:cs="Times New Roman"/>
                <w:color w:val="000000" w:themeColor="text1"/>
                <w:sz w:val="24"/>
                <w:szCs w:val="24"/>
              </w:rPr>
              <w:t xml:space="preserve"> outside of social media.</w:t>
            </w:r>
          </w:p>
          <w:p w14:paraId="7F632295" w14:textId="77777777" w:rsidR="00460BD3" w:rsidRPr="00A374D1" w:rsidRDefault="00460BD3" w:rsidP="0031272A">
            <w:pPr>
              <w:spacing w:after="0" w:line="240" w:lineRule="auto"/>
              <w:rPr>
                <w:rFonts w:ascii="Times New Roman" w:eastAsia="Times New Roman" w:hAnsi="Times New Roman" w:cs="Times New Roman"/>
                <w:color w:val="000000" w:themeColor="text1"/>
                <w:sz w:val="24"/>
                <w:szCs w:val="24"/>
              </w:rPr>
            </w:pPr>
          </w:p>
        </w:tc>
      </w:tr>
      <w:tr w:rsidR="00460BD3" w:rsidRPr="00760587" w14:paraId="630B3AD4"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A74101" w14:textId="631E1C81" w:rsidR="00460BD3" w:rsidRPr="00A374D1" w:rsidRDefault="00460BD3" w:rsidP="00E05877">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color w:val="000000" w:themeColor="text1"/>
                <w:sz w:val="24"/>
                <w:szCs w:val="24"/>
              </w:rPr>
              <w:t xml:space="preserve">Source credibility </w:t>
            </w:r>
            <w:r w:rsidRPr="00A374D1">
              <w:rPr>
                <w:rFonts w:ascii="Times New Roman" w:eastAsia="Times New Roman" w:hAnsi="Times New Roman" w:cs="Times New Roman"/>
                <w:noProof/>
                <w:color w:val="000000" w:themeColor="text1"/>
                <w:sz w:val="24"/>
                <w:szCs w:val="24"/>
              </w:rPr>
              <w:t>[2</w:t>
            </w:r>
            <w:r w:rsidR="00AF53E2">
              <w:rPr>
                <w:rFonts w:ascii="Times New Roman" w:eastAsia="Times New Roman" w:hAnsi="Times New Roman" w:cs="Times New Roman"/>
                <w:noProof/>
                <w:color w:val="000000" w:themeColor="text1"/>
                <w:sz w:val="24"/>
                <w:szCs w:val="24"/>
              </w:rPr>
              <w:t>2</w:t>
            </w:r>
            <w:r w:rsidRPr="00A374D1">
              <w:rPr>
                <w:rFonts w:ascii="Times New Roman" w:eastAsia="Times New Roman" w:hAnsi="Times New Roman" w:cs="Times New Roman"/>
                <w:noProof/>
                <w:color w:val="000000" w:themeColor="text1"/>
                <w:sz w:val="24"/>
                <w:szCs w:val="24"/>
              </w:rPr>
              <w:t>]</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5A36C" w14:textId="77777777" w:rsidR="00460BD3" w:rsidRPr="00A374D1" w:rsidRDefault="00460BD3" w:rsidP="0031272A">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color w:val="000000" w:themeColor="text1"/>
                <w:sz w:val="24"/>
                <w:szCs w:val="24"/>
              </w:rPr>
              <w:t>A communicator’s positive characteristics that affect the receiver’s acceptance of a message. Includes the speaker’s attractiveness, trustworthiness, and expertise.</w:t>
            </w:r>
          </w:p>
        </w:tc>
      </w:tr>
      <w:tr w:rsidR="00460BD3" w:rsidRPr="00760587" w14:paraId="5C3F65C7"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DCB3A1" w14:textId="79CD8008" w:rsidR="00460BD3" w:rsidRPr="00A374D1" w:rsidRDefault="00460BD3" w:rsidP="00DF583A">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color w:val="000000" w:themeColor="text1"/>
                <w:sz w:val="24"/>
                <w:szCs w:val="24"/>
              </w:rPr>
              <w:t>Twitter </w:t>
            </w:r>
            <w:r w:rsidRPr="00A374D1">
              <w:rPr>
                <w:rFonts w:ascii="Times New Roman" w:eastAsia="Times New Roman" w:hAnsi="Times New Roman" w:cs="Times New Roman"/>
                <w:noProof/>
                <w:color w:val="000000" w:themeColor="text1"/>
                <w:sz w:val="24"/>
                <w:szCs w:val="24"/>
              </w:rPr>
              <w:t>[2</w:t>
            </w:r>
            <w:r w:rsidR="00AF53E2">
              <w:rPr>
                <w:rFonts w:ascii="Times New Roman" w:eastAsia="Times New Roman" w:hAnsi="Times New Roman" w:cs="Times New Roman"/>
                <w:noProof/>
                <w:color w:val="000000" w:themeColor="text1"/>
                <w:sz w:val="24"/>
                <w:szCs w:val="24"/>
              </w:rPr>
              <w:t>3</w:t>
            </w:r>
            <w:r w:rsidRPr="00A374D1">
              <w:rPr>
                <w:rFonts w:ascii="Times New Roman" w:eastAsia="Times New Roman" w:hAnsi="Times New Roman" w:cs="Times New Roman"/>
                <w:noProof/>
                <w:color w:val="000000" w:themeColor="text1"/>
                <w:sz w:val="24"/>
                <w:szCs w:val="24"/>
              </w:rPr>
              <w:t>]</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E3EE71" w14:textId="77777777" w:rsidR="00460BD3" w:rsidRPr="00A374D1" w:rsidRDefault="00460BD3" w:rsidP="0031272A">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color w:val="000000" w:themeColor="text1"/>
                <w:sz w:val="24"/>
                <w:szCs w:val="24"/>
                <w:shd w:val="clear" w:color="auto" w:fill="FFFFFF"/>
              </w:rPr>
              <w:t>An online news and social networking site where people communicate in short messages called Tweets. There is a 280-character limit.</w:t>
            </w:r>
          </w:p>
        </w:tc>
      </w:tr>
      <w:tr w:rsidR="00460BD3" w:rsidRPr="0031272A" w14:paraId="1EBB0313" w14:textId="77777777" w:rsidTr="00AF53E2">
        <w:trPr>
          <w:cantSplit/>
        </w:trPr>
        <w:tc>
          <w:tcPr>
            <w:tcW w:w="15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305F89" w14:textId="61623A27" w:rsidR="00460BD3" w:rsidRPr="00A374D1" w:rsidRDefault="00460BD3" w:rsidP="00DF583A">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color w:val="000000" w:themeColor="text1"/>
                <w:sz w:val="24"/>
                <w:szCs w:val="24"/>
              </w:rPr>
              <w:t xml:space="preserve">YouTube </w:t>
            </w:r>
            <w:r w:rsidRPr="00A374D1">
              <w:rPr>
                <w:rFonts w:ascii="Times New Roman" w:eastAsia="Times New Roman" w:hAnsi="Times New Roman" w:cs="Times New Roman"/>
                <w:noProof/>
                <w:color w:val="000000" w:themeColor="text1"/>
                <w:sz w:val="24"/>
                <w:szCs w:val="24"/>
              </w:rPr>
              <w:t>[2</w:t>
            </w:r>
            <w:r w:rsidR="00AF53E2">
              <w:rPr>
                <w:rFonts w:ascii="Times New Roman" w:eastAsia="Times New Roman" w:hAnsi="Times New Roman" w:cs="Times New Roman"/>
                <w:noProof/>
                <w:color w:val="000000" w:themeColor="text1"/>
                <w:sz w:val="24"/>
                <w:szCs w:val="24"/>
              </w:rPr>
              <w:t>4</w:t>
            </w:r>
            <w:r w:rsidRPr="00A374D1">
              <w:rPr>
                <w:rFonts w:ascii="Times New Roman" w:eastAsia="Times New Roman" w:hAnsi="Times New Roman" w:cs="Times New Roman"/>
                <w:noProof/>
                <w:color w:val="000000" w:themeColor="text1"/>
                <w:sz w:val="24"/>
                <w:szCs w:val="24"/>
              </w:rPr>
              <w:t>]</w:t>
            </w:r>
          </w:p>
        </w:tc>
        <w:tc>
          <w:tcPr>
            <w:tcW w:w="342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CDAEE2" w14:textId="77777777" w:rsidR="00460BD3" w:rsidRPr="00A374D1" w:rsidRDefault="00460BD3" w:rsidP="0031272A">
            <w:pPr>
              <w:spacing w:after="0" w:line="240" w:lineRule="auto"/>
              <w:rPr>
                <w:rFonts w:ascii="Times New Roman" w:eastAsia="Times New Roman" w:hAnsi="Times New Roman" w:cs="Times New Roman"/>
                <w:color w:val="000000" w:themeColor="text1"/>
                <w:sz w:val="24"/>
                <w:szCs w:val="24"/>
              </w:rPr>
            </w:pPr>
            <w:r w:rsidRPr="00A374D1">
              <w:rPr>
                <w:rFonts w:ascii="Times New Roman" w:eastAsia="Times New Roman" w:hAnsi="Times New Roman" w:cs="Times New Roman"/>
                <w:color w:val="000000" w:themeColor="text1"/>
                <w:sz w:val="24"/>
                <w:szCs w:val="24"/>
              </w:rPr>
              <w:t>A public video-sharing website where people can experience varying degrees of engagement with videos, ranging from casual viewing to sharing videos in order to maintain social relationships.</w:t>
            </w:r>
          </w:p>
        </w:tc>
      </w:tr>
    </w:tbl>
    <w:p w14:paraId="0771A3C2" w14:textId="77777777" w:rsidR="00460BD3" w:rsidRPr="0031272A" w:rsidRDefault="00460BD3" w:rsidP="0031272A">
      <w:pPr>
        <w:pStyle w:val="Heading1"/>
        <w:spacing w:line="240" w:lineRule="auto"/>
        <w:rPr>
          <w:rFonts w:ascii="Times New Roman" w:hAnsi="Times New Roman" w:cs="Times New Roman"/>
          <w:sz w:val="24"/>
          <w:szCs w:val="24"/>
        </w:rPr>
        <w:sectPr w:rsidR="00460BD3" w:rsidRPr="0031272A" w:rsidSect="00E05877">
          <w:pgSz w:w="11906" w:h="16838"/>
          <w:pgMar w:top="1440" w:right="1440" w:bottom="1440" w:left="1440" w:header="708" w:footer="708" w:gutter="0"/>
          <w:cols w:space="708"/>
          <w:docGrid w:linePitch="360"/>
        </w:sectPr>
      </w:pPr>
    </w:p>
    <w:p w14:paraId="2DA3F144" w14:textId="77777777" w:rsidR="00460BD3" w:rsidRPr="00AF53E2" w:rsidRDefault="00460BD3" w:rsidP="00DF583A">
      <w:pPr>
        <w:pStyle w:val="Heading2"/>
        <w:rPr>
          <w:rFonts w:asciiTheme="majorBidi" w:hAnsiTheme="majorBidi"/>
          <w:color w:val="1F4E79" w:themeColor="accent1" w:themeShade="80"/>
          <w:lang w:val="de-DE"/>
        </w:rPr>
      </w:pPr>
      <w:r w:rsidRPr="00AF53E2">
        <w:rPr>
          <w:rFonts w:asciiTheme="majorBidi" w:hAnsiTheme="majorBidi"/>
          <w:color w:val="1F4E79" w:themeColor="accent1" w:themeShade="80"/>
          <w:lang w:val="de-DE"/>
        </w:rPr>
        <w:lastRenderedPageBreak/>
        <w:t>Reference List</w:t>
      </w:r>
    </w:p>
    <w:p w14:paraId="056B827E" w14:textId="0529F5D5" w:rsidR="00460BD3" w:rsidRPr="00F74281" w:rsidRDefault="00460BD3" w:rsidP="00F74281">
      <w:pPr>
        <w:pStyle w:val="EndNoteBibliography"/>
        <w:spacing w:after="0"/>
      </w:pPr>
      <w:r w:rsidRPr="00F74281">
        <w:rPr>
          <w:lang w:val="de-DE"/>
        </w:rPr>
        <w:t>1.</w:t>
      </w:r>
      <w:r w:rsidRPr="00F74281">
        <w:rPr>
          <w:lang w:val="de-DE"/>
        </w:rPr>
        <w:tab/>
        <w:t xml:space="preserve">Obermiller C, Spangenberg ER. </w:t>
      </w:r>
      <w:r w:rsidR="00D41BB8" w:rsidRPr="00F74281">
        <w:t>Development of a scale to measure consumer skepticism toward a</w:t>
      </w:r>
      <w:r w:rsidRPr="00F74281">
        <w:t>dvertising. J Consum Psychol. 1998;7(2):159-86.[</w:t>
      </w:r>
      <w:r w:rsidR="000417BE" w:rsidRPr="00F74281">
        <w:t>doi: 10.1207/s15327663jcp0702</w:t>
      </w:r>
      <w:r w:rsidRPr="00F74281">
        <w:t>03].</w:t>
      </w:r>
    </w:p>
    <w:p w14:paraId="0879C583" w14:textId="3DA9DCD2" w:rsidR="00460BD3" w:rsidRPr="00F74281" w:rsidRDefault="00460BD3" w:rsidP="00F74281">
      <w:pPr>
        <w:pStyle w:val="EndNoteBibliography"/>
        <w:spacing w:after="0"/>
      </w:pPr>
      <w:r w:rsidRPr="00F74281">
        <w:t>2.</w:t>
      </w:r>
      <w:r w:rsidRPr="00F74281">
        <w:tab/>
        <w:t xml:space="preserve">Shyam </w:t>
      </w:r>
      <w:r w:rsidR="00D41BB8" w:rsidRPr="00F74281">
        <w:t>Sundar S. The MAIN Model: A heuristic approach to understanding technology effects on c</w:t>
      </w:r>
      <w:r w:rsidRPr="00F74281">
        <w:t>redibility. 2008</w:t>
      </w:r>
      <w:r w:rsidR="00D41BB8" w:rsidRPr="00F74281">
        <w:t xml:space="preserve"> [cited 2019 April 4]. Available from: </w:t>
      </w:r>
      <w:hyperlink r:id="rId5" w:history="1">
        <w:r w:rsidR="00D41BB8" w:rsidRPr="00F74281">
          <w:rPr>
            <w:rStyle w:val="Hyperlink"/>
          </w:rPr>
          <w:t>https://pdfs.semanticscholar.org/de80/aa094f380342a632eadb0ee8d4221e8920ba.pdf</w:t>
        </w:r>
      </w:hyperlink>
    </w:p>
    <w:p w14:paraId="429AECBC" w14:textId="018530B8" w:rsidR="00460BD3" w:rsidRPr="00F74281" w:rsidRDefault="00D41BB8" w:rsidP="00F74281">
      <w:pPr>
        <w:pStyle w:val="EndNoteBibliography"/>
        <w:spacing w:after="0"/>
      </w:pPr>
      <w:r w:rsidRPr="00F74281">
        <w:t>3.</w:t>
      </w:r>
      <w:r w:rsidRPr="00F74281">
        <w:tab/>
        <w:t>Çadırcı TO, Gungor AS. Gap between mobile and online a</w:t>
      </w:r>
      <w:r w:rsidR="00460BD3" w:rsidRPr="00F74281">
        <w:t>dvergames</w:t>
      </w:r>
      <w:r w:rsidRPr="00F74281">
        <w:t xml:space="preserve">. </w:t>
      </w:r>
      <w:r w:rsidR="00E052A5" w:rsidRPr="00F74281">
        <w:t>2019. 125-50</w:t>
      </w:r>
      <w:r w:rsidR="00460BD3" w:rsidRPr="00F74281">
        <w:t>.</w:t>
      </w:r>
      <w:r w:rsidRPr="00F74281">
        <w:t xml:space="preserve"> </w:t>
      </w:r>
      <w:r w:rsidR="00460BD3" w:rsidRPr="00F74281">
        <w:t>ISBN: 9781522560647</w:t>
      </w:r>
    </w:p>
    <w:p w14:paraId="4C78C056" w14:textId="25436FDC" w:rsidR="00460BD3" w:rsidRPr="00F74281" w:rsidRDefault="00D41BB8" w:rsidP="00F74281">
      <w:pPr>
        <w:pStyle w:val="EndNoteBibliography"/>
        <w:spacing w:after="0"/>
      </w:pPr>
      <w:r w:rsidRPr="00F74281">
        <w:t>4.</w:t>
      </w:r>
      <w:r w:rsidRPr="00F74281">
        <w:tab/>
        <w:t xml:space="preserve">Lexico. Celebrity defintion </w:t>
      </w:r>
      <w:r w:rsidR="00460BD3" w:rsidRPr="00F74281">
        <w:t>[</w:t>
      </w:r>
      <w:r w:rsidRPr="00F74281">
        <w:t xml:space="preserve">Internet; </w:t>
      </w:r>
      <w:r w:rsidR="00460BD3" w:rsidRPr="00F74281">
        <w:t>cited 2019 October 4]. Available from: https://www.lexico.com/en/definition/celebrity.</w:t>
      </w:r>
    </w:p>
    <w:p w14:paraId="4F778D7D" w14:textId="2ECCB80E" w:rsidR="00460BD3" w:rsidRPr="00F74281" w:rsidRDefault="00460BD3" w:rsidP="00F74281">
      <w:pPr>
        <w:pStyle w:val="EndNoteBibliography"/>
        <w:spacing w:after="0"/>
      </w:pPr>
      <w:r w:rsidRPr="00F74281">
        <w:t>5.</w:t>
      </w:r>
      <w:r w:rsidRPr="00F74281">
        <w:tab/>
        <w:t>Sun C-T, Ye S-H, Wang Y-J. Effects of commercial video games on cognitive elaboration of physical concepts. Comput Educ. 2015;88:169-81.[</w:t>
      </w:r>
      <w:r w:rsidR="000417BE" w:rsidRPr="00F74281">
        <w:t>doi:</w:t>
      </w:r>
      <w:r w:rsidR="00D41BB8" w:rsidRPr="00F74281">
        <w:t xml:space="preserve"> </w:t>
      </w:r>
      <w:r w:rsidRPr="00F74281">
        <w:t>10.1016/j.compedu.2015.05.002].</w:t>
      </w:r>
    </w:p>
    <w:p w14:paraId="387BE3FB" w14:textId="6FA83FF4" w:rsidR="00460BD3" w:rsidRPr="00F74281" w:rsidRDefault="00AF53E2" w:rsidP="00F74281">
      <w:pPr>
        <w:pStyle w:val="EndNoteBibliography"/>
        <w:spacing w:after="0"/>
      </w:pPr>
      <w:r w:rsidRPr="00F74281">
        <w:t>6</w:t>
      </w:r>
      <w:r w:rsidR="00460BD3" w:rsidRPr="00F74281">
        <w:t>.</w:t>
      </w:r>
      <w:r w:rsidR="00D41BB8" w:rsidRPr="00F74281">
        <w:tab/>
        <w:t>Consumer-generated advertising: definition &amp; e</w:t>
      </w:r>
      <w:r w:rsidR="00460BD3" w:rsidRPr="00F74281">
        <w:t>xamples [Internet]. Date unknown [cited 2019 October 11]. Available from: https://study.com/academy/lesson/consumer-generated-advertising-definition-examples.html.</w:t>
      </w:r>
    </w:p>
    <w:p w14:paraId="03E5D96C" w14:textId="38D4E688" w:rsidR="00460BD3" w:rsidRPr="00F74281" w:rsidRDefault="00AF53E2" w:rsidP="00F74281">
      <w:pPr>
        <w:pStyle w:val="EndNoteBibliography"/>
        <w:spacing w:after="0"/>
      </w:pPr>
      <w:r w:rsidRPr="00F74281">
        <w:t>7</w:t>
      </w:r>
      <w:r w:rsidR="00D41BB8" w:rsidRPr="00F74281">
        <w:t>.</w:t>
      </w:r>
      <w:r w:rsidR="00D41BB8" w:rsidRPr="00F74281">
        <w:tab/>
        <w:t>Bhasin H. What is corporate b</w:t>
      </w:r>
      <w:r w:rsidR="00460BD3" w:rsidRPr="00F74281">
        <w:t>randing? [Internet]. 2018 [cited 2019 October 4]. Available from: https://www.marketing91.com/corporate-branding/.</w:t>
      </w:r>
    </w:p>
    <w:p w14:paraId="23D2B16B" w14:textId="4A90F6B0" w:rsidR="00460BD3" w:rsidRPr="00F74281" w:rsidRDefault="00AF53E2" w:rsidP="00F74281">
      <w:pPr>
        <w:pStyle w:val="EndNoteBibliography"/>
        <w:spacing w:after="0"/>
      </w:pPr>
      <w:r w:rsidRPr="00F74281">
        <w:t>8</w:t>
      </w:r>
      <w:r w:rsidR="00460BD3" w:rsidRPr="00F74281">
        <w:t>.</w:t>
      </w:r>
      <w:r w:rsidR="00460BD3" w:rsidRPr="00F74281">
        <w:tab/>
        <w:t>Petty RE, Cacioppo JT. The Elaboration Li</w:t>
      </w:r>
      <w:r w:rsidR="008A185A" w:rsidRPr="00F74281">
        <w:t>kelihood Model of Persuasion.</w:t>
      </w:r>
      <w:r w:rsidR="00E052A5" w:rsidRPr="00F74281">
        <w:t xml:space="preserve"> 1986. 123-205</w:t>
      </w:r>
      <w:r w:rsidR="00460BD3" w:rsidRPr="00F74281">
        <w:t>.</w:t>
      </w:r>
      <w:r w:rsidR="008A185A" w:rsidRPr="00F74281">
        <w:t xml:space="preserve"> </w:t>
      </w:r>
      <w:r w:rsidR="00460BD3" w:rsidRPr="00F74281">
        <w:t>ISBN:978-1-4612-4964-1</w:t>
      </w:r>
    </w:p>
    <w:p w14:paraId="64ED1DA7" w14:textId="572A85F5" w:rsidR="00460BD3" w:rsidRPr="00F74281" w:rsidRDefault="00AF53E2" w:rsidP="00F74281">
      <w:pPr>
        <w:pStyle w:val="EndNoteBibliography"/>
        <w:spacing w:after="0"/>
      </w:pPr>
      <w:r w:rsidRPr="00F74281">
        <w:t>9</w:t>
      </w:r>
      <w:r w:rsidR="00460BD3" w:rsidRPr="00F74281">
        <w:t>.</w:t>
      </w:r>
      <w:r w:rsidR="00460BD3" w:rsidRPr="00F74281">
        <w:tab/>
        <w:t>Klassen KM, Douglass CH, Brennan L, Truby H, Lim MSC. Social media use for nutrition outcomes in young adults: a mixed-methods systematic review. Int J Behav Nutr Phys Act. 2018;15(1):70.</w:t>
      </w:r>
      <w:r w:rsidR="00A374D1" w:rsidRPr="00F74281">
        <w:t xml:space="preserve"> </w:t>
      </w:r>
      <w:r w:rsidR="00460BD3" w:rsidRPr="00F74281">
        <w:t>[doi:10.1186/s12966-018-0696-y].</w:t>
      </w:r>
      <w:r w:rsidR="008A185A" w:rsidRPr="00F74281">
        <w:t xml:space="preserve"> </w:t>
      </w:r>
      <w:r w:rsidR="00460BD3" w:rsidRPr="00F74281">
        <w:t>PMID:30041699.</w:t>
      </w:r>
    </w:p>
    <w:p w14:paraId="779769F4" w14:textId="4575770B" w:rsidR="00460BD3" w:rsidRPr="00F74281" w:rsidRDefault="00460BD3" w:rsidP="00F74281">
      <w:pPr>
        <w:pStyle w:val="EndNoteBibliography"/>
        <w:spacing w:after="0"/>
      </w:pPr>
      <w:r w:rsidRPr="00F74281">
        <w:t>1</w:t>
      </w:r>
      <w:r w:rsidR="00AF53E2" w:rsidRPr="00F74281">
        <w:t>0</w:t>
      </w:r>
      <w:r w:rsidRPr="00F74281">
        <w:t>.</w:t>
      </w:r>
      <w:r w:rsidRPr="00F74281">
        <w:tab/>
      </w:r>
      <w:r w:rsidR="00F74281" w:rsidRPr="00F74281">
        <w:t xml:space="preserve">What is Facebook? [Internet]. Lifewire; 2019 [cited Mar 2019 March 1. Available from: </w:t>
      </w:r>
      <w:r w:rsidR="00F74281" w:rsidRPr="00F74281">
        <w:t>https://www.lifewire.com/what-is-facebook-3486391</w:t>
      </w:r>
    </w:p>
    <w:p w14:paraId="06C8B120" w14:textId="29E476B3" w:rsidR="00460BD3" w:rsidRPr="00F74281" w:rsidRDefault="00460BD3" w:rsidP="00F74281">
      <w:pPr>
        <w:pStyle w:val="EndNoteBibliography"/>
        <w:spacing w:after="0"/>
      </w:pPr>
      <w:r w:rsidRPr="00F74281">
        <w:t>1</w:t>
      </w:r>
      <w:r w:rsidR="00AF53E2" w:rsidRPr="00F74281">
        <w:t>1</w:t>
      </w:r>
      <w:r w:rsidRPr="00F74281">
        <w:t>.</w:t>
      </w:r>
      <w:r w:rsidRPr="00F74281">
        <w:tab/>
        <w:t>Baddeley M. Herding, social influence and economic decision-making: socio-psychological and neuroscientific analyses. Philos Trans R Soc Lond B Biol Sci. 2010;365(1538):281-90.</w:t>
      </w:r>
      <w:r w:rsidR="00A374D1" w:rsidRPr="00F74281">
        <w:t xml:space="preserve"> </w:t>
      </w:r>
      <w:r w:rsidRPr="00F74281">
        <w:t>[</w:t>
      </w:r>
      <w:r w:rsidR="000417BE" w:rsidRPr="00F74281">
        <w:t>doi:</w:t>
      </w:r>
      <w:r w:rsidRPr="00F74281">
        <w:t>10.1098/rstb.2009.0169].</w:t>
      </w:r>
      <w:r w:rsidR="00A374D1" w:rsidRPr="00F74281">
        <w:t xml:space="preserve"> </w:t>
      </w:r>
      <w:r w:rsidRPr="00F74281">
        <w:t>PMID:20026466.</w:t>
      </w:r>
    </w:p>
    <w:p w14:paraId="5C3FD949" w14:textId="75E8F4F4" w:rsidR="00460BD3" w:rsidRPr="00F74281" w:rsidRDefault="00D41BB8" w:rsidP="00F74281">
      <w:pPr>
        <w:pStyle w:val="EndNoteBibliography"/>
        <w:spacing w:after="0"/>
      </w:pPr>
      <w:r w:rsidRPr="00F74281">
        <w:t>1</w:t>
      </w:r>
      <w:r w:rsidR="00AF53E2" w:rsidRPr="00F74281">
        <w:t>2</w:t>
      </w:r>
      <w:r w:rsidRPr="00F74281">
        <w:t>.</w:t>
      </w:r>
      <w:r w:rsidRPr="00F74281">
        <w:tab/>
        <w:t>Thomson M. Human brands: investigating antecedents to consumers’ strong attachments to c</w:t>
      </w:r>
      <w:r w:rsidR="00460BD3" w:rsidRPr="00F74281">
        <w:t>elebrities. J Mark. 2006;70(3):104-19.[</w:t>
      </w:r>
      <w:r w:rsidR="000417BE" w:rsidRPr="00F74281">
        <w:t>doi:</w:t>
      </w:r>
      <w:r w:rsidR="00460BD3" w:rsidRPr="00F74281">
        <w:t>10.1509/jmkg.70.3.104].</w:t>
      </w:r>
    </w:p>
    <w:p w14:paraId="187FBC5C" w14:textId="74B98748" w:rsidR="00460BD3" w:rsidRPr="00F74281" w:rsidRDefault="00460BD3" w:rsidP="00F74281">
      <w:pPr>
        <w:pStyle w:val="EndNoteBibliography"/>
        <w:spacing w:after="0"/>
      </w:pPr>
      <w:r w:rsidRPr="00F74281">
        <w:t>1</w:t>
      </w:r>
      <w:r w:rsidR="00AF53E2" w:rsidRPr="00F74281">
        <w:t>3</w:t>
      </w:r>
      <w:r w:rsidRPr="00F74281">
        <w:t>.</w:t>
      </w:r>
      <w:r w:rsidRPr="00F74281">
        <w:tab/>
        <w:t>Lup K, Trub L, Rosenthal L. Instagram #instasad?: exploring associations among instagram use, depressive symptoms, negative social comparison, and strangers followed. Cyberpsychol Behav Soc Netw. 2015;18(5):247-52.</w:t>
      </w:r>
      <w:r w:rsidR="00A374D1" w:rsidRPr="00F74281">
        <w:t xml:space="preserve"> </w:t>
      </w:r>
      <w:r w:rsidRPr="00F74281">
        <w:t>[</w:t>
      </w:r>
      <w:r w:rsidR="000417BE" w:rsidRPr="00F74281">
        <w:t>doi:</w:t>
      </w:r>
      <w:r w:rsidRPr="00F74281">
        <w:t>10.1089/cyber.2014.0560].</w:t>
      </w:r>
    </w:p>
    <w:p w14:paraId="7B51F41F" w14:textId="4EC6C223" w:rsidR="00CB5A97" w:rsidRPr="00F74281" w:rsidRDefault="00CB5A97" w:rsidP="00F74281">
      <w:pPr>
        <w:pStyle w:val="NormalWeb"/>
        <w:spacing w:before="0" w:beforeAutospacing="0" w:after="0" w:afterAutospacing="0"/>
        <w:rPr>
          <w:sz w:val="22"/>
          <w:szCs w:val="22"/>
        </w:rPr>
      </w:pPr>
      <w:r w:rsidRPr="00F74281">
        <w:rPr>
          <w:sz w:val="22"/>
          <w:szCs w:val="22"/>
        </w:rPr>
        <w:t>1</w:t>
      </w:r>
      <w:r w:rsidR="00AF53E2" w:rsidRPr="00F74281">
        <w:rPr>
          <w:sz w:val="22"/>
          <w:szCs w:val="22"/>
        </w:rPr>
        <w:t>4</w:t>
      </w:r>
      <w:r w:rsidRPr="00F74281">
        <w:rPr>
          <w:sz w:val="22"/>
          <w:szCs w:val="22"/>
        </w:rPr>
        <w:t xml:space="preserve">. </w:t>
      </w:r>
      <w:r w:rsidRPr="00F74281">
        <w:rPr>
          <w:sz w:val="22"/>
          <w:szCs w:val="22"/>
        </w:rPr>
        <w:tab/>
        <w:t xml:space="preserve">Miriam J. Metzger, Andrew J. </w:t>
      </w:r>
      <w:proofErr w:type="spellStart"/>
      <w:r w:rsidRPr="00F74281">
        <w:rPr>
          <w:sz w:val="22"/>
          <w:szCs w:val="22"/>
        </w:rPr>
        <w:t>Flanagin</w:t>
      </w:r>
      <w:proofErr w:type="spellEnd"/>
      <w:r w:rsidRPr="00F74281">
        <w:rPr>
          <w:sz w:val="22"/>
          <w:szCs w:val="22"/>
        </w:rPr>
        <w:t xml:space="preserve">, Keren </w:t>
      </w:r>
      <w:proofErr w:type="spellStart"/>
      <w:r w:rsidRPr="00F74281">
        <w:rPr>
          <w:sz w:val="22"/>
          <w:szCs w:val="22"/>
        </w:rPr>
        <w:t>Eyal</w:t>
      </w:r>
      <w:proofErr w:type="spellEnd"/>
      <w:r w:rsidRPr="00F74281">
        <w:rPr>
          <w:sz w:val="22"/>
          <w:szCs w:val="22"/>
        </w:rPr>
        <w:t xml:space="preserve">, Daisy R. Lemus &amp; Robert M. </w:t>
      </w:r>
      <w:proofErr w:type="spellStart"/>
      <w:r w:rsidRPr="00F74281">
        <w:rPr>
          <w:sz w:val="22"/>
          <w:szCs w:val="22"/>
        </w:rPr>
        <w:t>Mccann</w:t>
      </w:r>
      <w:proofErr w:type="spellEnd"/>
      <w:r w:rsidRPr="00F74281">
        <w:rPr>
          <w:sz w:val="22"/>
          <w:szCs w:val="22"/>
        </w:rPr>
        <w:t>. Credibility for the 21st Century: Integrating perspectives on source, message, and media credibility in the contemporary media environment, ICA. 2003;27(1):293-335. [doi:10.1080/23808985.2003.11679029].</w:t>
      </w:r>
    </w:p>
    <w:p w14:paraId="7769CC0B" w14:textId="748D4EC4" w:rsidR="00460BD3" w:rsidRPr="00F74281" w:rsidRDefault="00460BD3" w:rsidP="00F74281">
      <w:pPr>
        <w:pStyle w:val="EndNoteBibliography"/>
        <w:spacing w:after="0"/>
      </w:pPr>
      <w:r w:rsidRPr="00F74281">
        <w:t>1</w:t>
      </w:r>
      <w:r w:rsidR="00AF53E2" w:rsidRPr="00F74281">
        <w:t>5</w:t>
      </w:r>
      <w:r w:rsidRPr="00F74281">
        <w:t>.</w:t>
      </w:r>
      <w:r w:rsidRPr="00F74281">
        <w:tab/>
        <w:t>Senft T. Camgirls</w:t>
      </w:r>
      <w:r w:rsidR="00D41BB8" w:rsidRPr="00F74281">
        <w:t>: celebrity and community in the a</w:t>
      </w:r>
      <w:r w:rsidRPr="00F74281">
        <w:t xml:space="preserve">ge </w:t>
      </w:r>
      <w:r w:rsidR="00D41BB8" w:rsidRPr="00F74281">
        <w:t>of social n</w:t>
      </w:r>
      <w:r w:rsidR="000417BE" w:rsidRPr="00F74281">
        <w:t xml:space="preserve">etworks: Peter Lang; </w:t>
      </w:r>
      <w:r w:rsidR="00E052A5" w:rsidRPr="00F74281">
        <w:t>2008. 150</w:t>
      </w:r>
      <w:r w:rsidRPr="00F74281">
        <w:t>.</w:t>
      </w:r>
      <w:r w:rsidR="000417BE" w:rsidRPr="00F74281">
        <w:t xml:space="preserve"> </w:t>
      </w:r>
      <w:r w:rsidRPr="00F74281">
        <w:t>ISBN:9780820456942</w:t>
      </w:r>
    </w:p>
    <w:p w14:paraId="30C5ABCC" w14:textId="488B2654" w:rsidR="00460BD3" w:rsidRPr="00F74281" w:rsidRDefault="00D41BB8" w:rsidP="00F74281">
      <w:pPr>
        <w:pStyle w:val="EndNoteBibliography"/>
        <w:spacing w:after="0"/>
      </w:pPr>
      <w:r w:rsidRPr="00F74281">
        <w:t>1</w:t>
      </w:r>
      <w:r w:rsidR="00AF53E2" w:rsidRPr="00F74281">
        <w:t>6</w:t>
      </w:r>
      <w:r w:rsidRPr="00F74281">
        <w:t>.</w:t>
      </w:r>
      <w:r w:rsidRPr="00F74281">
        <w:tab/>
        <w:t>NSA voluntary register of n</w:t>
      </w:r>
      <w:r w:rsidR="00460BD3" w:rsidRPr="00F74281">
        <w:t>utritionists [Internet]. Australia: The Nutrition Society Of Australia; 2019 [cited 2019 April 4]. Available from: https://nsa.asn.au/nsa-voluntary-register-of-nutritionists/.</w:t>
      </w:r>
    </w:p>
    <w:p w14:paraId="2A5C76DF" w14:textId="432787AA" w:rsidR="00460BD3" w:rsidRPr="00F74281" w:rsidRDefault="00460BD3" w:rsidP="00F74281">
      <w:pPr>
        <w:pStyle w:val="EndNoteBibliography"/>
        <w:spacing w:after="0"/>
      </w:pPr>
      <w:r w:rsidRPr="00F74281">
        <w:t>1</w:t>
      </w:r>
      <w:r w:rsidR="00AF53E2" w:rsidRPr="00F74281">
        <w:t>7</w:t>
      </w:r>
      <w:r w:rsidRPr="00F74281">
        <w:t>.</w:t>
      </w:r>
      <w:r w:rsidRPr="00F74281">
        <w:tab/>
        <w:t>Post-truth definition [Internet]. Cambridge Dictionary; 2019 [cited 2019 October 15].</w:t>
      </w:r>
      <w:r w:rsidR="00A374D1" w:rsidRPr="00F74281">
        <w:t xml:space="preserve"> Available from: https://dictionary.cambridge.org/dictionary/english/post-truth.</w:t>
      </w:r>
    </w:p>
    <w:p w14:paraId="3849009C" w14:textId="4889371A" w:rsidR="00460BD3" w:rsidRPr="00F74281" w:rsidRDefault="00D41BB8" w:rsidP="00F74281">
      <w:pPr>
        <w:pStyle w:val="EndNoteBibliography"/>
        <w:spacing w:after="0"/>
      </w:pPr>
      <w:r w:rsidRPr="00F74281">
        <w:t>1</w:t>
      </w:r>
      <w:r w:rsidR="00AF53E2" w:rsidRPr="00F74281">
        <w:t>8</w:t>
      </w:r>
      <w:r w:rsidRPr="00F74281">
        <w:t>.</w:t>
      </w:r>
      <w:r w:rsidRPr="00F74281">
        <w:tab/>
        <w:t>Lin X, Spence PR. Others share this message, so we can trust it? An examination of bandwagon cues on o</w:t>
      </w:r>
      <w:r w:rsidR="00460BD3" w:rsidRPr="00F74281">
        <w:t>rgan</w:t>
      </w:r>
      <w:r w:rsidRPr="00F74281">
        <w:t>izational trust in r</w:t>
      </w:r>
      <w:r w:rsidR="00460BD3" w:rsidRPr="00F74281">
        <w:t>isk. Inf Process Manag. 2019;56(4):1559-64.[doi:10.1016/j.ipm.2018.10.006].</w:t>
      </w:r>
    </w:p>
    <w:p w14:paraId="63A931F8" w14:textId="70AA23C6" w:rsidR="00460BD3" w:rsidRPr="00F74281" w:rsidRDefault="00AF53E2" w:rsidP="00F74281">
      <w:pPr>
        <w:pStyle w:val="EndNoteBibliography"/>
        <w:spacing w:after="0"/>
      </w:pPr>
      <w:r w:rsidRPr="00F74281">
        <w:t>19</w:t>
      </w:r>
      <w:r w:rsidR="00460BD3" w:rsidRPr="00F74281">
        <w:t>.</w:t>
      </w:r>
      <w:r w:rsidR="00460BD3" w:rsidRPr="00F74281">
        <w:tab/>
        <w:t>R</w:t>
      </w:r>
      <w:r w:rsidR="00D41BB8" w:rsidRPr="00F74281">
        <w:t>yan RM, Deci EL. Intrinsic and extrinsic motivations: classic definitions and new d</w:t>
      </w:r>
      <w:r w:rsidR="00460BD3" w:rsidRPr="00F74281">
        <w:t xml:space="preserve">irections. Contemp </w:t>
      </w:r>
      <w:r w:rsidR="000417BE" w:rsidRPr="00F74281">
        <w:t>Educ Psychol. 2000;25(1):54-67.[doi:</w:t>
      </w:r>
      <w:r w:rsidR="00460BD3" w:rsidRPr="00F74281">
        <w:t>10.1006/ceps.1999.1020].</w:t>
      </w:r>
    </w:p>
    <w:p w14:paraId="6CEED401" w14:textId="7BD1F4C1" w:rsidR="00460BD3" w:rsidRPr="00F74281" w:rsidRDefault="006E0B89" w:rsidP="00F74281">
      <w:pPr>
        <w:pStyle w:val="EndNoteBibliography"/>
        <w:spacing w:after="0"/>
      </w:pPr>
      <w:r w:rsidRPr="00F74281">
        <w:t>2</w:t>
      </w:r>
      <w:r w:rsidR="00AF53E2" w:rsidRPr="00F74281">
        <w:t>0</w:t>
      </w:r>
      <w:r w:rsidR="00D41BB8" w:rsidRPr="00F74281">
        <w:t>.</w:t>
      </w:r>
      <w:r w:rsidR="00D41BB8" w:rsidRPr="00F74281">
        <w:tab/>
        <w:t>Ergin U, Taner G. The snop effect in the consumption of luxury g</w:t>
      </w:r>
      <w:r w:rsidR="00460BD3" w:rsidRPr="00F74281">
        <w:t>oods. Procedia So</w:t>
      </w:r>
      <w:r w:rsidR="00A374D1" w:rsidRPr="00F74281">
        <w:t>c</w:t>
      </w:r>
      <w:r w:rsidR="00460BD3" w:rsidRPr="00F74281">
        <w:t xml:space="preserve"> Beha</w:t>
      </w:r>
      <w:r w:rsidR="00A374D1" w:rsidRPr="00F74281">
        <w:t>v</w:t>
      </w:r>
      <w:r w:rsidR="00460BD3" w:rsidRPr="00F74281">
        <w:t xml:space="preserve"> Sci. 2012;62:628-37.</w:t>
      </w:r>
      <w:r w:rsidR="00D41BB8" w:rsidRPr="00F74281">
        <w:t xml:space="preserve"> </w:t>
      </w:r>
      <w:r w:rsidR="00460BD3" w:rsidRPr="00F74281">
        <w:t>[</w:t>
      </w:r>
      <w:r w:rsidR="000417BE" w:rsidRPr="00F74281">
        <w:t>doi:</w:t>
      </w:r>
      <w:r w:rsidR="00D41BB8" w:rsidRPr="00F74281">
        <w:t xml:space="preserve"> </w:t>
      </w:r>
      <w:r w:rsidR="00460BD3" w:rsidRPr="00F74281">
        <w:t>10.1016/j.sbspro.2012.09.105].</w:t>
      </w:r>
    </w:p>
    <w:p w14:paraId="21480D32" w14:textId="7475867B" w:rsidR="00460BD3" w:rsidRPr="00F74281" w:rsidRDefault="00460BD3" w:rsidP="00F74281">
      <w:pPr>
        <w:pStyle w:val="EndNoteBibliography"/>
        <w:spacing w:after="0"/>
      </w:pPr>
      <w:r w:rsidRPr="00F74281">
        <w:t>2</w:t>
      </w:r>
      <w:r w:rsidR="00AF53E2" w:rsidRPr="00F74281">
        <w:t>1</w:t>
      </w:r>
      <w:r w:rsidRPr="00F74281">
        <w:t>.</w:t>
      </w:r>
      <w:r w:rsidRPr="00F74281">
        <w:tab/>
        <w:t>Klassen KM, Borleis ES, Brennan L, Reid</w:t>
      </w:r>
      <w:r w:rsidR="00D41BB8" w:rsidRPr="00F74281">
        <w:t xml:space="preserve"> M, McCaffrey TA, Lim MS. What people "l</w:t>
      </w:r>
      <w:r w:rsidRPr="00F74281">
        <w:t>ike":</w:t>
      </w:r>
      <w:r w:rsidR="00D41BB8" w:rsidRPr="00F74281">
        <w:t xml:space="preserve"> analysis of social media strategies used by food industry brands, lifestyle brands, and health promotion o</w:t>
      </w:r>
      <w:r w:rsidRPr="00F74281">
        <w:t>rganizations on Facebook and Instagram. J Med Internet Res. 2018;20(6):e10227.[</w:t>
      </w:r>
      <w:r w:rsidR="000417BE" w:rsidRPr="00F74281">
        <w:t>doi:</w:t>
      </w:r>
      <w:r w:rsidRPr="00F74281">
        <w:t>10.2196/10227].</w:t>
      </w:r>
      <w:r w:rsidR="00A85456" w:rsidRPr="00F74281">
        <w:t xml:space="preserve"> PMID: 29903694.</w:t>
      </w:r>
    </w:p>
    <w:p w14:paraId="642F011E" w14:textId="4DE5A500" w:rsidR="00460BD3" w:rsidRPr="00F74281" w:rsidRDefault="00460BD3" w:rsidP="00F74281">
      <w:pPr>
        <w:pStyle w:val="EndNoteBibliography"/>
        <w:spacing w:after="0"/>
      </w:pPr>
      <w:r w:rsidRPr="00F74281">
        <w:lastRenderedPageBreak/>
        <w:t>2</w:t>
      </w:r>
      <w:r w:rsidR="00AF53E2" w:rsidRPr="00F74281">
        <w:t>2</w:t>
      </w:r>
      <w:r w:rsidRPr="00F74281">
        <w:t>.</w:t>
      </w:r>
      <w:r w:rsidRPr="00F74281">
        <w:tab/>
        <w:t>Ohanian R. Construction and validation of a scale to measure celebrity endorsers' perceived expertise, trustworthiness, and attracti</w:t>
      </w:r>
      <w:r w:rsidR="00E052A5" w:rsidRPr="00F74281">
        <w:t>veness. J Advert. 1990;19(3):39-</w:t>
      </w:r>
      <w:r w:rsidRPr="00F74281">
        <w:t>52.[doi:10.1080/00913367.1990.10673191].</w:t>
      </w:r>
    </w:p>
    <w:p w14:paraId="7A4AC073" w14:textId="29AB638F" w:rsidR="00460BD3" w:rsidRPr="00F74281" w:rsidRDefault="00D41BB8" w:rsidP="00F74281">
      <w:pPr>
        <w:pStyle w:val="EndNoteBibliography"/>
        <w:spacing w:after="0"/>
      </w:pPr>
      <w:r w:rsidRPr="00F74281">
        <w:t>2</w:t>
      </w:r>
      <w:r w:rsidR="00AF53E2" w:rsidRPr="00F74281">
        <w:t>3</w:t>
      </w:r>
      <w:r w:rsidRPr="00F74281">
        <w:t>.</w:t>
      </w:r>
      <w:r w:rsidRPr="00F74281">
        <w:tab/>
        <w:t>What exactly is Twitter? And what i</w:t>
      </w:r>
      <w:r w:rsidR="00460BD3" w:rsidRPr="00F74281">
        <w:t>s 'Tweeting'? [Internet]. Date unknown [cited 2019 October 4]. Available from: https://www.lifewire.com/what-exactly-is-twitter-2483331.</w:t>
      </w:r>
    </w:p>
    <w:p w14:paraId="20C5F2D7" w14:textId="276978BB" w:rsidR="00460BD3" w:rsidRPr="00F74281" w:rsidRDefault="00D41BB8" w:rsidP="00F74281">
      <w:pPr>
        <w:pStyle w:val="EndNoteBibliography"/>
      </w:pPr>
      <w:r w:rsidRPr="00F74281">
        <w:t>2</w:t>
      </w:r>
      <w:r w:rsidR="00AF53E2" w:rsidRPr="00F74281">
        <w:t>4</w:t>
      </w:r>
      <w:r w:rsidRPr="00F74281">
        <w:t>.</w:t>
      </w:r>
      <w:r w:rsidRPr="00F74281">
        <w:tab/>
        <w:t>Lange P. Publicly private and privately public: social n</w:t>
      </w:r>
      <w:r w:rsidR="00460BD3" w:rsidRPr="00F74281">
        <w:t>etworking on YouTube</w:t>
      </w:r>
      <w:r w:rsidR="000417BE" w:rsidRPr="00F74281">
        <w:t>.</w:t>
      </w:r>
      <w:r w:rsidR="00460BD3" w:rsidRPr="00F74281">
        <w:t xml:space="preserve"> 2019 [cited 2019 October 1]. Available from: http://dx.doi.org/10.1007/978-3-658-11719-1_10.</w:t>
      </w:r>
    </w:p>
    <w:p w14:paraId="6501EDB5" w14:textId="77777777" w:rsidR="00460BD3" w:rsidRPr="0031272A" w:rsidRDefault="00460BD3" w:rsidP="00E05877">
      <w:pPr>
        <w:spacing w:line="240" w:lineRule="auto"/>
        <w:rPr>
          <w:rFonts w:ascii="Times New Roman" w:hAnsi="Times New Roman" w:cs="Times New Roman"/>
          <w:sz w:val="24"/>
          <w:szCs w:val="24"/>
        </w:rPr>
      </w:pPr>
    </w:p>
    <w:p w14:paraId="16091D29" w14:textId="77777777" w:rsidR="00B26931" w:rsidRDefault="00B26931"/>
    <w:sectPr w:rsidR="00B269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5D43220"/>
    <w:multiLevelType w:val="hybridMultilevel"/>
    <w:tmpl w:val="51626E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CD61F3A"/>
    <w:multiLevelType w:val="multilevel"/>
    <w:tmpl w:val="4998D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CE13B75"/>
    <w:multiLevelType w:val="multilevel"/>
    <w:tmpl w:val="60787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B7126DC"/>
    <w:multiLevelType w:val="multilevel"/>
    <w:tmpl w:val="25F21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CA25EDA"/>
    <w:multiLevelType w:val="multilevel"/>
    <w:tmpl w:val="2782F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17C64E0"/>
    <w:multiLevelType w:val="multilevel"/>
    <w:tmpl w:val="7AAEE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2"/>
  </w:num>
  <w:num w:numId="3">
    <w:abstractNumId w:val="1"/>
  </w:num>
  <w:num w:numId="4">
    <w:abstractNumId w:val="5"/>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60BD3"/>
    <w:rsid w:val="000417BE"/>
    <w:rsid w:val="00042737"/>
    <w:rsid w:val="00173D03"/>
    <w:rsid w:val="002C0921"/>
    <w:rsid w:val="003B21AA"/>
    <w:rsid w:val="00460BD3"/>
    <w:rsid w:val="00485443"/>
    <w:rsid w:val="00584BE1"/>
    <w:rsid w:val="00606677"/>
    <w:rsid w:val="006929F6"/>
    <w:rsid w:val="006E0B89"/>
    <w:rsid w:val="007776BA"/>
    <w:rsid w:val="007B7C17"/>
    <w:rsid w:val="008462B4"/>
    <w:rsid w:val="00876D4C"/>
    <w:rsid w:val="008A185A"/>
    <w:rsid w:val="00A374D1"/>
    <w:rsid w:val="00A85456"/>
    <w:rsid w:val="00AF53E2"/>
    <w:rsid w:val="00B26931"/>
    <w:rsid w:val="00CB5A97"/>
    <w:rsid w:val="00D41BB8"/>
    <w:rsid w:val="00E052A5"/>
    <w:rsid w:val="00F7428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2D4F0"/>
  <w15:chartTrackingRefBased/>
  <w15:docId w15:val="{B2D47E56-296C-443C-B9A1-2BAA15ED3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BD3"/>
    <w:rPr>
      <w:lang w:eastAsia="en-AU"/>
    </w:rPr>
  </w:style>
  <w:style w:type="paragraph" w:styleId="Heading1">
    <w:name w:val="heading 1"/>
    <w:basedOn w:val="Normal"/>
    <w:next w:val="Normal"/>
    <w:link w:val="Heading1Char"/>
    <w:uiPriority w:val="9"/>
    <w:qFormat/>
    <w:rsid w:val="00460BD3"/>
    <w:pPr>
      <w:keepNext/>
      <w:keepLines/>
      <w:spacing w:before="40" w:after="120"/>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unhideWhenUsed/>
    <w:qFormat/>
    <w:rsid w:val="00460BD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0BD3"/>
    <w:rPr>
      <w:rFonts w:asciiTheme="majorHAnsi" w:eastAsiaTheme="majorEastAsia" w:hAnsiTheme="majorHAnsi" w:cstheme="majorBidi"/>
      <w:color w:val="1F4E79" w:themeColor="accent1" w:themeShade="80"/>
      <w:sz w:val="36"/>
      <w:szCs w:val="36"/>
      <w:lang w:eastAsia="en-AU"/>
    </w:rPr>
  </w:style>
  <w:style w:type="character" w:customStyle="1" w:styleId="Heading2Char">
    <w:name w:val="Heading 2 Char"/>
    <w:basedOn w:val="DefaultParagraphFont"/>
    <w:link w:val="Heading2"/>
    <w:uiPriority w:val="9"/>
    <w:rsid w:val="00460BD3"/>
    <w:rPr>
      <w:rFonts w:asciiTheme="majorHAnsi" w:eastAsiaTheme="majorEastAsia" w:hAnsiTheme="majorHAnsi" w:cstheme="majorBidi"/>
      <w:color w:val="2E74B5" w:themeColor="accent1" w:themeShade="BF"/>
      <w:sz w:val="26"/>
      <w:szCs w:val="26"/>
      <w:lang w:eastAsia="en-AU"/>
    </w:rPr>
  </w:style>
  <w:style w:type="paragraph" w:styleId="ListParagraph">
    <w:name w:val="List Paragraph"/>
    <w:basedOn w:val="Normal"/>
    <w:uiPriority w:val="34"/>
    <w:qFormat/>
    <w:rsid w:val="00460BD3"/>
    <w:pPr>
      <w:ind w:left="720"/>
      <w:contextualSpacing/>
    </w:pPr>
  </w:style>
  <w:style w:type="character" w:styleId="LineNumber">
    <w:name w:val="line number"/>
    <w:basedOn w:val="DefaultParagraphFont"/>
    <w:uiPriority w:val="99"/>
    <w:semiHidden/>
    <w:unhideWhenUsed/>
    <w:rsid w:val="00460BD3"/>
  </w:style>
  <w:style w:type="paragraph" w:styleId="BalloonText">
    <w:name w:val="Balloon Text"/>
    <w:basedOn w:val="Normal"/>
    <w:link w:val="BalloonTextChar"/>
    <w:uiPriority w:val="99"/>
    <w:semiHidden/>
    <w:unhideWhenUsed/>
    <w:rsid w:val="00460BD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0BD3"/>
    <w:rPr>
      <w:rFonts w:ascii="Times New Roman" w:hAnsi="Times New Roman" w:cs="Times New Roman"/>
      <w:sz w:val="18"/>
      <w:szCs w:val="18"/>
      <w:lang w:eastAsia="en-AU"/>
    </w:rPr>
  </w:style>
  <w:style w:type="paragraph" w:customStyle="1" w:styleId="EndNoteBibliographyTitle">
    <w:name w:val="EndNote Bibliography Title"/>
    <w:basedOn w:val="Normal"/>
    <w:link w:val="EndNoteBibliographyTitleChar"/>
    <w:rsid w:val="00460BD3"/>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460BD3"/>
    <w:rPr>
      <w:rFonts w:ascii="Times New Roman" w:hAnsi="Times New Roman" w:cs="Times New Roman"/>
      <w:noProof/>
      <w:lang w:eastAsia="en-AU"/>
    </w:rPr>
  </w:style>
  <w:style w:type="paragraph" w:customStyle="1" w:styleId="EndNoteBibliography">
    <w:name w:val="EndNote Bibliography"/>
    <w:basedOn w:val="Normal"/>
    <w:link w:val="EndNoteBibliographyChar"/>
    <w:rsid w:val="00460BD3"/>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460BD3"/>
    <w:rPr>
      <w:rFonts w:ascii="Times New Roman" w:hAnsi="Times New Roman" w:cs="Times New Roman"/>
      <w:noProof/>
      <w:lang w:eastAsia="en-AU"/>
    </w:rPr>
  </w:style>
  <w:style w:type="character" w:styleId="Hyperlink">
    <w:name w:val="Hyperlink"/>
    <w:basedOn w:val="DefaultParagraphFont"/>
    <w:uiPriority w:val="99"/>
    <w:unhideWhenUsed/>
    <w:rsid w:val="00460BD3"/>
    <w:rPr>
      <w:color w:val="0563C1" w:themeColor="hyperlink"/>
      <w:u w:val="single"/>
    </w:rPr>
  </w:style>
  <w:style w:type="character" w:styleId="CommentReference">
    <w:name w:val="annotation reference"/>
    <w:basedOn w:val="DefaultParagraphFont"/>
    <w:uiPriority w:val="99"/>
    <w:semiHidden/>
    <w:unhideWhenUsed/>
    <w:rsid w:val="00460BD3"/>
    <w:rPr>
      <w:sz w:val="16"/>
      <w:szCs w:val="16"/>
    </w:rPr>
  </w:style>
  <w:style w:type="paragraph" w:styleId="CommentText">
    <w:name w:val="annotation text"/>
    <w:basedOn w:val="Normal"/>
    <w:link w:val="CommentTextChar"/>
    <w:uiPriority w:val="99"/>
    <w:semiHidden/>
    <w:unhideWhenUsed/>
    <w:rsid w:val="00460BD3"/>
    <w:pPr>
      <w:spacing w:line="240" w:lineRule="auto"/>
    </w:pPr>
    <w:rPr>
      <w:sz w:val="20"/>
      <w:szCs w:val="20"/>
    </w:rPr>
  </w:style>
  <w:style w:type="character" w:customStyle="1" w:styleId="CommentTextChar">
    <w:name w:val="Comment Text Char"/>
    <w:basedOn w:val="DefaultParagraphFont"/>
    <w:link w:val="CommentText"/>
    <w:uiPriority w:val="99"/>
    <w:semiHidden/>
    <w:rsid w:val="00460BD3"/>
    <w:rPr>
      <w:sz w:val="20"/>
      <w:szCs w:val="20"/>
      <w:lang w:eastAsia="en-AU"/>
    </w:rPr>
  </w:style>
  <w:style w:type="paragraph" w:styleId="CommentSubject">
    <w:name w:val="annotation subject"/>
    <w:basedOn w:val="CommentText"/>
    <w:next w:val="CommentText"/>
    <w:link w:val="CommentSubjectChar"/>
    <w:uiPriority w:val="99"/>
    <w:semiHidden/>
    <w:unhideWhenUsed/>
    <w:rsid w:val="00460BD3"/>
    <w:rPr>
      <w:b/>
      <w:bCs/>
    </w:rPr>
  </w:style>
  <w:style w:type="character" w:customStyle="1" w:styleId="CommentSubjectChar">
    <w:name w:val="Comment Subject Char"/>
    <w:basedOn w:val="CommentTextChar"/>
    <w:link w:val="CommentSubject"/>
    <w:uiPriority w:val="99"/>
    <w:semiHidden/>
    <w:rsid w:val="00460BD3"/>
    <w:rPr>
      <w:b/>
      <w:bCs/>
      <w:sz w:val="20"/>
      <w:szCs w:val="20"/>
      <w:lang w:eastAsia="en-AU"/>
    </w:rPr>
  </w:style>
  <w:style w:type="paragraph" w:styleId="NormalWeb">
    <w:name w:val="Normal (Web)"/>
    <w:basedOn w:val="Normal"/>
    <w:uiPriority w:val="99"/>
    <w:unhideWhenUsed/>
    <w:rsid w:val="00CB5A97"/>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9185405">
      <w:bodyDiv w:val="1"/>
      <w:marLeft w:val="0"/>
      <w:marRight w:val="0"/>
      <w:marTop w:val="0"/>
      <w:marBottom w:val="0"/>
      <w:divBdr>
        <w:top w:val="none" w:sz="0" w:space="0" w:color="auto"/>
        <w:left w:val="none" w:sz="0" w:space="0" w:color="auto"/>
        <w:bottom w:val="none" w:sz="0" w:space="0" w:color="auto"/>
        <w:right w:val="none" w:sz="0" w:space="0" w:color="auto"/>
      </w:divBdr>
      <w:divsChild>
        <w:div w:id="1501849221">
          <w:marLeft w:val="0"/>
          <w:marRight w:val="0"/>
          <w:marTop w:val="0"/>
          <w:marBottom w:val="0"/>
          <w:divBdr>
            <w:top w:val="none" w:sz="0" w:space="0" w:color="auto"/>
            <w:left w:val="none" w:sz="0" w:space="0" w:color="auto"/>
            <w:bottom w:val="none" w:sz="0" w:space="0" w:color="auto"/>
            <w:right w:val="none" w:sz="0" w:space="0" w:color="auto"/>
          </w:divBdr>
          <w:divsChild>
            <w:div w:id="1473403492">
              <w:marLeft w:val="0"/>
              <w:marRight w:val="0"/>
              <w:marTop w:val="0"/>
              <w:marBottom w:val="0"/>
              <w:divBdr>
                <w:top w:val="none" w:sz="0" w:space="0" w:color="auto"/>
                <w:left w:val="none" w:sz="0" w:space="0" w:color="auto"/>
                <w:bottom w:val="none" w:sz="0" w:space="0" w:color="auto"/>
                <w:right w:val="none" w:sz="0" w:space="0" w:color="auto"/>
              </w:divBdr>
              <w:divsChild>
                <w:div w:id="1733888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dfs.semanticscholar.org/de80/aa094f380342a632eadb0ee8d4221e8920ba.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1519</Words>
  <Characters>866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0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Jenkins</dc:creator>
  <cp:keywords/>
  <dc:description/>
  <cp:lastModifiedBy>Eva Jenkins</cp:lastModifiedBy>
  <cp:revision>12</cp:revision>
  <dcterms:created xsi:type="dcterms:W3CDTF">2020-04-09T04:06:00Z</dcterms:created>
  <dcterms:modified xsi:type="dcterms:W3CDTF">2020-04-22T22:35:00Z</dcterms:modified>
</cp:coreProperties>
</file>